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10AC4" w14:textId="3B4E0014" w:rsidR="00DC565C" w:rsidRPr="00116029" w:rsidRDefault="00D9428C">
      <w:pPr>
        <w:rPr>
          <w:rFonts w:ascii="Times New Roman" w:hAnsi="Times New Roman" w:cs="Times New Roman"/>
          <w:b/>
          <w:bCs/>
        </w:rPr>
      </w:pPr>
      <w:r w:rsidRPr="00116029">
        <w:rPr>
          <w:rFonts w:ascii="Times New Roman" w:hAnsi="Times New Roman" w:cs="Times New Roman"/>
          <w:b/>
          <w:bCs/>
        </w:rPr>
        <w:t xml:space="preserve">Supplementary Material </w:t>
      </w:r>
    </w:p>
    <w:tbl>
      <w:tblPr>
        <w:tblStyle w:val="Table"/>
        <w:tblW w:w="5192" w:type="pct"/>
        <w:jc w:val="center"/>
        <w:tblLook w:val="0420" w:firstRow="1" w:lastRow="0" w:firstColumn="0" w:lastColumn="0" w:noHBand="0" w:noVBand="1"/>
      </w:tblPr>
      <w:tblGrid>
        <w:gridCol w:w="1492"/>
        <w:gridCol w:w="1439"/>
        <w:gridCol w:w="1298"/>
        <w:gridCol w:w="1298"/>
        <w:gridCol w:w="1298"/>
        <w:gridCol w:w="1298"/>
        <w:gridCol w:w="881"/>
        <w:gridCol w:w="715"/>
      </w:tblGrid>
      <w:tr w:rsidR="00116029" w:rsidRPr="00116029" w14:paraId="1F67A76C" w14:textId="77777777" w:rsidTr="00CB0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000" w:type="pct"/>
            <w:gridSpan w:val="8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744CF" w14:textId="1006F378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  <w:sz w:val="24"/>
                <w:szCs w:val="24"/>
              </w:rPr>
              <w:t xml:space="preserve">Table 1. </w:t>
            </w:r>
            <w:r w:rsidRPr="00116029">
              <w:rPr>
                <w:rFonts w:eastAsia="Times New Roman"/>
                <w:bCs/>
                <w:sz w:val="24"/>
                <w:szCs w:val="24"/>
              </w:rPr>
              <w:t>Baseline Demographics by Heart Failure Ejection Fraction Category</w:t>
            </w:r>
          </w:p>
        </w:tc>
      </w:tr>
      <w:tr w:rsidR="00116029" w:rsidRPr="00116029" w14:paraId="6F7651DE" w14:textId="77777777" w:rsidTr="00CB0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67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952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Variable</w:t>
            </w:r>
          </w:p>
        </w:tc>
        <w:tc>
          <w:tcPr>
            <w:tcW w:w="740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E3F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Level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21F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All (n=495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343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116029">
              <w:rPr>
                <w:rFonts w:eastAsia="Times New Roman"/>
                <w:b/>
              </w:rPr>
              <w:t>HFrEF</w:t>
            </w:r>
            <w:proofErr w:type="spellEnd"/>
            <w:r w:rsidRPr="00116029">
              <w:rPr>
                <w:rFonts w:eastAsia="Times New Roman"/>
                <w:b/>
              </w:rPr>
              <w:t xml:space="preserve"> (n=68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83D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116029">
              <w:rPr>
                <w:rFonts w:eastAsia="Times New Roman"/>
                <w:b/>
              </w:rPr>
              <w:t>HFmrEF</w:t>
            </w:r>
            <w:proofErr w:type="spellEnd"/>
            <w:r w:rsidRPr="00116029">
              <w:rPr>
                <w:rFonts w:eastAsia="Times New Roman"/>
                <w:b/>
              </w:rPr>
              <w:t xml:space="preserve"> (n=53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AE3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116029">
              <w:rPr>
                <w:rFonts w:eastAsia="Times New Roman"/>
                <w:b/>
              </w:rPr>
              <w:t>HFpEF</w:t>
            </w:r>
            <w:proofErr w:type="spellEnd"/>
            <w:r w:rsidRPr="00116029">
              <w:rPr>
                <w:rFonts w:eastAsia="Times New Roman"/>
                <w:b/>
              </w:rPr>
              <w:t xml:space="preserve"> (n=374)</w:t>
            </w:r>
          </w:p>
        </w:tc>
        <w:tc>
          <w:tcPr>
            <w:tcW w:w="453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0E4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P-value</w:t>
            </w:r>
          </w:p>
        </w:tc>
        <w:tc>
          <w:tcPr>
            <w:tcW w:w="369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D6B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N</w:t>
            </w:r>
          </w:p>
        </w:tc>
      </w:tr>
      <w:tr w:rsidR="00116029" w:rsidRPr="00116029" w14:paraId="27A9550F" w14:textId="77777777" w:rsidTr="00CB032E">
        <w:trPr>
          <w:jc w:val="center"/>
        </w:trPr>
        <w:tc>
          <w:tcPr>
            <w:tcW w:w="76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A99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Age</w:t>
            </w:r>
          </w:p>
        </w:tc>
        <w:tc>
          <w:tcPr>
            <w:tcW w:w="740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982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C82E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0.2 (9.17)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F87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69.5 (9.41)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FD5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1.6 (8.87)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AB5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0.2 (9.18)</w:t>
            </w:r>
          </w:p>
        </w:tc>
        <w:tc>
          <w:tcPr>
            <w:tcW w:w="45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A25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453</w:t>
            </w:r>
          </w:p>
        </w:tc>
        <w:tc>
          <w:tcPr>
            <w:tcW w:w="36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CD1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95</w:t>
            </w:r>
          </w:p>
        </w:tc>
      </w:tr>
      <w:tr w:rsidR="00116029" w:rsidRPr="00116029" w14:paraId="31BFDEE1" w14:textId="77777777" w:rsidTr="00CB032E">
        <w:trPr>
          <w:jc w:val="center"/>
        </w:trPr>
        <w:tc>
          <w:tcPr>
            <w:tcW w:w="767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E88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Sex</w:t>
            </w:r>
          </w:p>
        </w:tc>
        <w:tc>
          <w:tcPr>
            <w:tcW w:w="740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793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 xml:space="preserve"> F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AAE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78 (56.2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3AEF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2 (32.4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08A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2 (41.5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12B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34 (62.6%)</w:t>
            </w:r>
          </w:p>
        </w:tc>
        <w:tc>
          <w:tcPr>
            <w:tcW w:w="453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3B4D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&lt;0.001</w:t>
            </w:r>
          </w:p>
        </w:tc>
        <w:tc>
          <w:tcPr>
            <w:tcW w:w="369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74B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95</w:t>
            </w:r>
          </w:p>
        </w:tc>
      </w:tr>
      <w:tr w:rsidR="00116029" w:rsidRPr="00116029" w14:paraId="1E1CBA2A" w14:textId="77777777" w:rsidTr="00CB032E">
        <w:trPr>
          <w:jc w:val="center"/>
        </w:trPr>
        <w:tc>
          <w:tcPr>
            <w:tcW w:w="767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2E2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40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CAB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 xml:space="preserve"> M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55D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17 (43.8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77F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6 (67.6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3A0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1 (58.5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2AC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40 (37.4%)</w:t>
            </w:r>
          </w:p>
        </w:tc>
        <w:tc>
          <w:tcPr>
            <w:tcW w:w="453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223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69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57B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3C4B918E" w14:textId="77777777" w:rsidTr="00CB032E">
        <w:trPr>
          <w:jc w:val="center"/>
        </w:trPr>
        <w:tc>
          <w:tcPr>
            <w:tcW w:w="76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A23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BMI</w:t>
            </w:r>
          </w:p>
        </w:tc>
        <w:tc>
          <w:tcPr>
            <w:tcW w:w="740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10FD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5D0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2.6 [28.4;38.3]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EE8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2.0 [27.3;36.5]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212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1.0 [27.2;35.7]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E84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3.2 [28.9;38.9]</w:t>
            </w:r>
          </w:p>
        </w:tc>
        <w:tc>
          <w:tcPr>
            <w:tcW w:w="45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CE9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0.028</w:t>
            </w:r>
          </w:p>
        </w:tc>
        <w:tc>
          <w:tcPr>
            <w:tcW w:w="36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73E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57</w:t>
            </w:r>
          </w:p>
        </w:tc>
        <w:bookmarkStart w:id="0" w:name="_GoBack"/>
        <w:bookmarkEnd w:id="0"/>
      </w:tr>
      <w:tr w:rsidR="00116029" w:rsidRPr="00116029" w14:paraId="09B2C2BC" w14:textId="77777777" w:rsidTr="00CB032E">
        <w:trPr>
          <w:jc w:val="center"/>
        </w:trPr>
        <w:tc>
          <w:tcPr>
            <w:tcW w:w="76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BB3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Education</w:t>
            </w:r>
          </w:p>
        </w:tc>
        <w:tc>
          <w:tcPr>
            <w:tcW w:w="740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1E6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357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2.0 [12.0;16.0]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37D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3.0 [12.0;16.0]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523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2.0 [12.0;15.2]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533D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2.0 [12.0;16.0]</w:t>
            </w:r>
          </w:p>
        </w:tc>
        <w:tc>
          <w:tcPr>
            <w:tcW w:w="45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995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415</w:t>
            </w:r>
          </w:p>
        </w:tc>
        <w:tc>
          <w:tcPr>
            <w:tcW w:w="36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D30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25</w:t>
            </w:r>
          </w:p>
        </w:tc>
      </w:tr>
      <w:tr w:rsidR="00116029" w:rsidRPr="00116029" w14:paraId="18464006" w14:textId="77777777" w:rsidTr="00CB032E">
        <w:trPr>
          <w:jc w:val="center"/>
        </w:trPr>
        <w:tc>
          <w:tcPr>
            <w:tcW w:w="76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5E3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ADI</w:t>
            </w:r>
          </w:p>
        </w:tc>
        <w:tc>
          <w:tcPr>
            <w:tcW w:w="740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6AF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9EE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62.0 [41.0;83.0]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286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54.5 [33.8;75.8]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2E61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59.5 [42.2;79.2]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E4C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64.5 [42.8;84.2]</w:t>
            </w:r>
          </w:p>
        </w:tc>
        <w:tc>
          <w:tcPr>
            <w:tcW w:w="45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F5B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149</w:t>
            </w:r>
          </w:p>
        </w:tc>
        <w:tc>
          <w:tcPr>
            <w:tcW w:w="36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7F1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74</w:t>
            </w:r>
          </w:p>
        </w:tc>
      </w:tr>
      <w:tr w:rsidR="00116029" w:rsidRPr="00116029" w14:paraId="234E2CA9" w14:textId="77777777" w:rsidTr="00CB032E">
        <w:trPr>
          <w:jc w:val="center"/>
        </w:trPr>
        <w:tc>
          <w:tcPr>
            <w:tcW w:w="767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DA8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Race</w:t>
            </w:r>
          </w:p>
        </w:tc>
        <w:tc>
          <w:tcPr>
            <w:tcW w:w="740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522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 xml:space="preserve"> White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707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78 (77.3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7E5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56 (84.8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4B14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1 (80.4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F86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81 (75.5%)</w:t>
            </w:r>
          </w:p>
        </w:tc>
        <w:tc>
          <w:tcPr>
            <w:tcW w:w="453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CB8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214</w:t>
            </w:r>
          </w:p>
        </w:tc>
        <w:tc>
          <w:tcPr>
            <w:tcW w:w="369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FB4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89</w:t>
            </w:r>
          </w:p>
        </w:tc>
      </w:tr>
      <w:tr w:rsidR="00116029" w:rsidRPr="00116029" w14:paraId="14BA77EA" w14:textId="77777777" w:rsidTr="00CB032E">
        <w:trPr>
          <w:jc w:val="center"/>
        </w:trPr>
        <w:tc>
          <w:tcPr>
            <w:tcW w:w="767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4086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40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AD1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 xml:space="preserve"> Non-white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0CE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11 (22.7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B0F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0 (15.2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A11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0 (19.6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FB89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91 (24.5%)</w:t>
            </w:r>
          </w:p>
        </w:tc>
        <w:tc>
          <w:tcPr>
            <w:tcW w:w="453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EB5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69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A0E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18452881" w14:textId="77777777" w:rsidTr="00CB032E">
        <w:trPr>
          <w:jc w:val="center"/>
        </w:trPr>
        <w:tc>
          <w:tcPr>
            <w:tcW w:w="767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161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Smoking</w:t>
            </w:r>
          </w:p>
        </w:tc>
        <w:tc>
          <w:tcPr>
            <w:tcW w:w="740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822A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 xml:space="preserve"> Never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9C3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82 (42.8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B64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1 (55.4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D85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8 (37.5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788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33 (41.4%)</w:t>
            </w:r>
          </w:p>
        </w:tc>
        <w:tc>
          <w:tcPr>
            <w:tcW w:w="453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D69F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590</w:t>
            </w:r>
          </w:p>
        </w:tc>
        <w:tc>
          <w:tcPr>
            <w:tcW w:w="369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655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25</w:t>
            </w:r>
          </w:p>
        </w:tc>
      </w:tr>
      <w:tr w:rsidR="00116029" w:rsidRPr="00116029" w14:paraId="20B6CBC1" w14:textId="77777777" w:rsidTr="00CB032E">
        <w:trPr>
          <w:jc w:val="center"/>
        </w:trPr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AB8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9C5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 xml:space="preserve"> Current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427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4 (8.00%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BEE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 (5.36%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89A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 (8.33%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589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7 (8.41%)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E48C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10A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7D6D2CB9" w14:textId="77777777" w:rsidTr="00CB032E">
        <w:trPr>
          <w:jc w:val="center"/>
        </w:trPr>
        <w:tc>
          <w:tcPr>
            <w:tcW w:w="7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67B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48C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 xml:space="preserve"> Quit 0-6m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C31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5 (3.53%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454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 (1.79%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EBF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 (2.08%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4D6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3 (4.05%)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887D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F16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489FDF87" w14:textId="77777777" w:rsidTr="00CB032E">
        <w:trPr>
          <w:jc w:val="center"/>
        </w:trPr>
        <w:tc>
          <w:tcPr>
            <w:tcW w:w="767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9E6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40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ED68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 xml:space="preserve"> Quit 6m+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884E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94 (45.6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A06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1 (37.5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622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5 (52.1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C6F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48 (46.1%)</w:t>
            </w:r>
          </w:p>
        </w:tc>
        <w:tc>
          <w:tcPr>
            <w:tcW w:w="453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5A01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69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16A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61171454" w14:textId="77777777" w:rsidTr="00CB032E">
        <w:trPr>
          <w:jc w:val="center"/>
        </w:trPr>
        <w:tc>
          <w:tcPr>
            <w:tcW w:w="767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0AF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CCI</w:t>
            </w:r>
          </w:p>
        </w:tc>
        <w:tc>
          <w:tcPr>
            <w:tcW w:w="740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5A10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022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.00 [1.00;4.50]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602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.00 [2.00;5.00]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08B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.00 [1.00;4.00]</w:t>
            </w:r>
          </w:p>
        </w:tc>
        <w:tc>
          <w:tcPr>
            <w:tcW w:w="668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6155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.00 [1.00;4.00]</w:t>
            </w:r>
          </w:p>
        </w:tc>
        <w:tc>
          <w:tcPr>
            <w:tcW w:w="453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E2C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0.042</w:t>
            </w:r>
          </w:p>
        </w:tc>
        <w:tc>
          <w:tcPr>
            <w:tcW w:w="369" w:type="pct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3B22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95</w:t>
            </w:r>
          </w:p>
        </w:tc>
      </w:tr>
      <w:tr w:rsidR="00116029" w:rsidRPr="00116029" w14:paraId="46AA9CEC" w14:textId="77777777" w:rsidTr="00CB032E">
        <w:trPr>
          <w:jc w:val="center"/>
        </w:trPr>
        <w:tc>
          <w:tcPr>
            <w:tcW w:w="767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CC4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Categorical CCI</w:t>
            </w:r>
          </w:p>
        </w:tc>
        <w:tc>
          <w:tcPr>
            <w:tcW w:w="740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CF7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 xml:space="preserve"> 0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4A7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8 (9.70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CA0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 (1.47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88B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 (7.55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206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3 (11.5%)</w:t>
            </w:r>
          </w:p>
        </w:tc>
        <w:tc>
          <w:tcPr>
            <w:tcW w:w="453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067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0.033</w:t>
            </w:r>
          </w:p>
        </w:tc>
        <w:tc>
          <w:tcPr>
            <w:tcW w:w="369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684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95</w:t>
            </w:r>
          </w:p>
        </w:tc>
      </w:tr>
      <w:tr w:rsidR="00116029" w:rsidRPr="00116029" w14:paraId="09B84D8A" w14:textId="77777777" w:rsidTr="00CB032E">
        <w:trPr>
          <w:jc w:val="center"/>
        </w:trPr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2F2D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B5B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 xml:space="preserve"> 1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23F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96 (19.4%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6EE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9 (13.2%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BDD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5 (28.3%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52E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2 (19.3%)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215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D92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04975053" w14:textId="77777777" w:rsidTr="00CB032E">
        <w:trPr>
          <w:jc w:val="center"/>
        </w:trPr>
        <w:tc>
          <w:tcPr>
            <w:tcW w:w="7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6C9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C54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 xml:space="preserve"> 2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234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06 (21.4%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CD10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8 (26.5%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CC86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 (13.2%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C16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81 (21.7%)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754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638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60000A8E" w14:textId="77777777" w:rsidTr="00CB032E">
        <w:trPr>
          <w:jc w:val="center"/>
        </w:trPr>
        <w:tc>
          <w:tcPr>
            <w:tcW w:w="767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3ED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40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A5C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 xml:space="preserve"> 3+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4FEE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45 (49.5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042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0 (58.8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6D7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7 (50.9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C311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78 (47.6%)</w:t>
            </w:r>
          </w:p>
        </w:tc>
        <w:tc>
          <w:tcPr>
            <w:tcW w:w="453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5A0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69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DD4F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08AE9FA0" w14:textId="77777777" w:rsidTr="00CB032E">
        <w:trPr>
          <w:jc w:val="center"/>
        </w:trPr>
        <w:tc>
          <w:tcPr>
            <w:tcW w:w="767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C8F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Insurance</w:t>
            </w:r>
          </w:p>
        </w:tc>
        <w:tc>
          <w:tcPr>
            <w:tcW w:w="740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B4B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Other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125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6 (17.0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63B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0 (15.2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F72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0 (21.7%)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03B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56 (16.7%)</w:t>
            </w:r>
          </w:p>
        </w:tc>
        <w:tc>
          <w:tcPr>
            <w:tcW w:w="453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0D1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631</w:t>
            </w:r>
          </w:p>
        </w:tc>
        <w:tc>
          <w:tcPr>
            <w:tcW w:w="369" w:type="pct"/>
            <w:tcBorders>
              <w:top w:val="single" w:sz="4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752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48</w:t>
            </w:r>
          </w:p>
        </w:tc>
      </w:tr>
      <w:tr w:rsidR="00116029" w:rsidRPr="00116029" w14:paraId="2D3E254E" w14:textId="77777777" w:rsidTr="00CB032E">
        <w:trPr>
          <w:jc w:val="center"/>
        </w:trPr>
        <w:tc>
          <w:tcPr>
            <w:tcW w:w="767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83C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40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748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Medicaid or Medicare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BC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72 (83.0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F28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56 (84.8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90E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6 (78.3%)</w:t>
            </w:r>
          </w:p>
        </w:tc>
        <w:tc>
          <w:tcPr>
            <w:tcW w:w="668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33A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80 (83.3%)</w:t>
            </w:r>
          </w:p>
        </w:tc>
        <w:tc>
          <w:tcPr>
            <w:tcW w:w="453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4EF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69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9C1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6DA2D0F4" w14:textId="77777777" w:rsidTr="00CB032E">
        <w:trPr>
          <w:jc w:val="center"/>
        </w:trPr>
        <w:tc>
          <w:tcPr>
            <w:tcW w:w="767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DA0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Baseline KOOS-Pain</w:t>
            </w:r>
          </w:p>
        </w:tc>
        <w:tc>
          <w:tcPr>
            <w:tcW w:w="740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F382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288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6.1 [25.0;47.2]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D1D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0.3 [27.8;52.8]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A05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7.5 [27.8;52.8]</w:t>
            </w:r>
          </w:p>
        </w:tc>
        <w:tc>
          <w:tcPr>
            <w:tcW w:w="668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050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6.1 [25.0;47.2]</w:t>
            </w:r>
          </w:p>
        </w:tc>
        <w:tc>
          <w:tcPr>
            <w:tcW w:w="453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5B5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174</w:t>
            </w:r>
          </w:p>
        </w:tc>
        <w:tc>
          <w:tcPr>
            <w:tcW w:w="369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1B2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25</w:t>
            </w:r>
          </w:p>
        </w:tc>
      </w:tr>
      <w:tr w:rsidR="00116029" w:rsidRPr="00116029" w14:paraId="31D36EEA" w14:textId="77777777" w:rsidTr="00CB032E">
        <w:trPr>
          <w:jc w:val="center"/>
        </w:trPr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116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Baseline KOOS-PS</w:t>
            </w: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AAD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E78D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8.8 [33.4;56.0]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7FF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51.5 [36.9;59.7]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093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8.8 [38.0;56.0]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FD9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5.6 [33.4;56.0]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0606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185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211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25</w:t>
            </w:r>
          </w:p>
        </w:tc>
      </w:tr>
      <w:tr w:rsidR="00116029" w:rsidRPr="00116029" w14:paraId="0DDC1377" w14:textId="77777777" w:rsidTr="00CB032E">
        <w:trPr>
          <w:jc w:val="center"/>
        </w:trPr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D9E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Baseline KOOS-JR</w:t>
            </w: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628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9D46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2.3 [34.2;50.0]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704F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4.9 [34.2;52.5]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6F18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2.3 [34.2;52.5]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D2B9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2.3 [34.2;47.5]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7F2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251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A44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84</w:t>
            </w:r>
          </w:p>
        </w:tc>
      </w:tr>
      <w:tr w:rsidR="00116029" w:rsidRPr="00116029" w14:paraId="0F6B90AB" w14:textId="77777777" w:rsidTr="00CB032E">
        <w:trPr>
          <w:jc w:val="center"/>
        </w:trPr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688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Baseline MCS</w:t>
            </w:r>
          </w:p>
        </w:tc>
        <w:tc>
          <w:tcPr>
            <w:tcW w:w="74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50D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2D7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50.1 [38.6;58.3]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BEA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51.8 [37.4;56.8]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910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51.3 [42.4;59.1]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0348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8.9 [38.3;58.4]</w:t>
            </w:r>
          </w:p>
        </w:tc>
        <w:tc>
          <w:tcPr>
            <w:tcW w:w="4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F21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391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59A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25</w:t>
            </w:r>
          </w:p>
        </w:tc>
      </w:tr>
      <w:tr w:rsidR="00116029" w:rsidRPr="00116029" w14:paraId="076C990F" w14:textId="77777777" w:rsidTr="00CB032E">
        <w:trPr>
          <w:jc w:val="center"/>
        </w:trPr>
        <w:tc>
          <w:tcPr>
            <w:tcW w:w="5000" w:type="pct"/>
            <w:gridSpan w:val="8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AA6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Times New Roman"/>
                <w:sz w:val="16"/>
                <w:szCs w:val="16"/>
              </w:rPr>
            </w:pPr>
            <w:r w:rsidRPr="00116029">
              <w:rPr>
                <w:rFonts w:eastAsia="Times New Roman"/>
                <w:sz w:val="16"/>
                <w:szCs w:val="16"/>
              </w:rPr>
              <w:t>Continuous variables presented as Median [IQR]. Categorical variables presented as N (%). Bold numbers indicate significant values.</w:t>
            </w:r>
          </w:p>
          <w:p w14:paraId="1E2B8A7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116029">
              <w:rPr>
                <w:sz w:val="16"/>
                <w:szCs w:val="16"/>
              </w:rPr>
              <w:t>HFr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reduced ejection fraction; </w:t>
            </w:r>
            <w:proofErr w:type="spellStart"/>
            <w:r w:rsidRPr="00116029">
              <w:rPr>
                <w:sz w:val="16"/>
                <w:szCs w:val="16"/>
              </w:rPr>
              <w:t>HFmr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mildly reduced ejection fraction; </w:t>
            </w:r>
            <w:proofErr w:type="spellStart"/>
            <w:r w:rsidRPr="00116029">
              <w:rPr>
                <w:sz w:val="16"/>
                <w:szCs w:val="16"/>
              </w:rPr>
              <w:t>HFp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preserved ejection fraction; BMI – body mass index; ADI – area deprivation index; CCI – </w:t>
            </w:r>
            <w:proofErr w:type="spellStart"/>
            <w:r w:rsidRPr="00116029">
              <w:rPr>
                <w:sz w:val="16"/>
                <w:szCs w:val="16"/>
              </w:rPr>
              <w:t>Charlson</w:t>
            </w:r>
            <w:proofErr w:type="spellEnd"/>
            <w:r w:rsidRPr="00116029">
              <w:rPr>
                <w:sz w:val="16"/>
                <w:szCs w:val="16"/>
              </w:rPr>
              <w:t xml:space="preserve"> comorbidity index; KOOS – knee disability and osteoarthritis outcome score; PS – physical function </w:t>
            </w:r>
            <w:proofErr w:type="spellStart"/>
            <w:r w:rsidRPr="00116029">
              <w:rPr>
                <w:sz w:val="16"/>
                <w:szCs w:val="16"/>
              </w:rPr>
              <w:t>shortform</w:t>
            </w:r>
            <w:proofErr w:type="spellEnd"/>
            <w:r w:rsidRPr="00116029">
              <w:rPr>
                <w:sz w:val="16"/>
                <w:szCs w:val="16"/>
              </w:rPr>
              <w:t>; JR – joint replacement; MCS – mental component summary.</w:t>
            </w:r>
          </w:p>
        </w:tc>
      </w:tr>
    </w:tbl>
    <w:p w14:paraId="009A9793" w14:textId="43C1A342" w:rsidR="00D9428C" w:rsidRPr="00116029" w:rsidRDefault="00D9428C"/>
    <w:p w14:paraId="76A105AC" w14:textId="77777777" w:rsidR="00D9428C" w:rsidRPr="00116029" w:rsidRDefault="00D9428C">
      <w:r w:rsidRPr="00116029">
        <w:br w:type="page"/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74"/>
        <w:gridCol w:w="3239"/>
        <w:gridCol w:w="1236"/>
      </w:tblGrid>
      <w:tr w:rsidR="00116029" w:rsidRPr="00116029" w14:paraId="31A7D3FA" w14:textId="77777777" w:rsidTr="00CB0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049" w:type="dxa"/>
            <w:gridSpan w:val="3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8CFF" w14:textId="75B70594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  <w:sz w:val="24"/>
                <w:szCs w:val="24"/>
              </w:rPr>
              <w:lastRenderedPageBreak/>
              <w:t xml:space="preserve">Table 2. </w:t>
            </w:r>
            <w:r w:rsidRPr="00116029">
              <w:rPr>
                <w:rFonts w:eastAsia="Times New Roman"/>
                <w:bCs/>
                <w:sz w:val="24"/>
                <w:szCs w:val="24"/>
              </w:rPr>
              <w:t>Estimated Treatment Effect of Heart Failure Diagnosis</w:t>
            </w:r>
          </w:p>
        </w:tc>
      </w:tr>
      <w:tr w:rsidR="00116029" w:rsidRPr="00116029" w14:paraId="7F5E5AA2" w14:textId="77777777" w:rsidTr="00CB0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74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E04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Model Names</w:t>
            </w:r>
          </w:p>
        </w:tc>
        <w:tc>
          <w:tcPr>
            <w:tcW w:w="323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086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 xml:space="preserve">Heart Failure (Yes v. No) </w:t>
            </w:r>
            <w:r w:rsidRPr="00116029">
              <w:rPr>
                <w:rFonts w:eastAsia="Times New Roman"/>
                <w:b/>
              </w:rPr>
              <w:br/>
              <w:t xml:space="preserve"> Odds Ratio [95% CI]</w:t>
            </w:r>
          </w:p>
        </w:tc>
        <w:tc>
          <w:tcPr>
            <w:tcW w:w="123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B7A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P-value</w:t>
            </w:r>
          </w:p>
        </w:tc>
      </w:tr>
      <w:tr w:rsidR="00116029" w:rsidRPr="00116029" w14:paraId="24344F27" w14:textId="77777777" w:rsidTr="00CB032E">
        <w:trPr>
          <w:jc w:val="center"/>
        </w:trPr>
        <w:tc>
          <w:tcPr>
            <w:tcW w:w="2574" w:type="dxa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038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Pain MCID (Failure)</w:t>
            </w:r>
          </w:p>
        </w:tc>
        <w:tc>
          <w:tcPr>
            <w:tcW w:w="3239" w:type="dxa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CDB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74 (0.39, 1.39)</w:t>
            </w:r>
          </w:p>
        </w:tc>
        <w:tc>
          <w:tcPr>
            <w:tcW w:w="1236" w:type="dxa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376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341</w:t>
            </w:r>
          </w:p>
        </w:tc>
      </w:tr>
      <w:tr w:rsidR="00116029" w:rsidRPr="00116029" w14:paraId="61DA3EF1" w14:textId="77777777" w:rsidTr="00CB032E">
        <w:trPr>
          <w:jc w:val="center"/>
        </w:trPr>
        <w:tc>
          <w:tcPr>
            <w:tcW w:w="2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5CF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PS MCID (Failure)</w:t>
            </w:r>
          </w:p>
        </w:tc>
        <w:tc>
          <w:tcPr>
            <w:tcW w:w="3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3D3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7 (0.45, 1.09)</w:t>
            </w:r>
          </w:p>
        </w:tc>
        <w:tc>
          <w:tcPr>
            <w:tcW w:w="1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132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113</w:t>
            </w:r>
          </w:p>
        </w:tc>
      </w:tr>
      <w:tr w:rsidR="00116029" w:rsidRPr="00116029" w14:paraId="2967CDF3" w14:textId="77777777" w:rsidTr="00CB032E">
        <w:trPr>
          <w:jc w:val="center"/>
        </w:trPr>
        <w:tc>
          <w:tcPr>
            <w:tcW w:w="2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8ED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JR MCID (Failure)</w:t>
            </w:r>
          </w:p>
        </w:tc>
        <w:tc>
          <w:tcPr>
            <w:tcW w:w="3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F8D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77 (0.43, 1.38)</w:t>
            </w:r>
          </w:p>
        </w:tc>
        <w:tc>
          <w:tcPr>
            <w:tcW w:w="1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134E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375</w:t>
            </w:r>
          </w:p>
        </w:tc>
      </w:tr>
      <w:tr w:rsidR="00116029" w:rsidRPr="00116029" w14:paraId="0263646F" w14:textId="77777777" w:rsidTr="00CB032E">
        <w:trPr>
          <w:jc w:val="center"/>
        </w:trPr>
        <w:tc>
          <w:tcPr>
            <w:tcW w:w="2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AE0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Pain PASS (Failure)</w:t>
            </w:r>
          </w:p>
        </w:tc>
        <w:tc>
          <w:tcPr>
            <w:tcW w:w="3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6339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88 (0.64, 1.21)</w:t>
            </w:r>
          </w:p>
        </w:tc>
        <w:tc>
          <w:tcPr>
            <w:tcW w:w="1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0B6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442</w:t>
            </w:r>
          </w:p>
        </w:tc>
      </w:tr>
      <w:tr w:rsidR="00116029" w:rsidRPr="00116029" w14:paraId="1E63A59F" w14:textId="77777777" w:rsidTr="00CB032E">
        <w:trPr>
          <w:jc w:val="center"/>
        </w:trPr>
        <w:tc>
          <w:tcPr>
            <w:tcW w:w="2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AD0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PS PASS (Failure)</w:t>
            </w:r>
          </w:p>
        </w:tc>
        <w:tc>
          <w:tcPr>
            <w:tcW w:w="3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A899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99 (0.73, 1.34)</w:t>
            </w:r>
          </w:p>
        </w:tc>
        <w:tc>
          <w:tcPr>
            <w:tcW w:w="1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182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949</w:t>
            </w:r>
          </w:p>
        </w:tc>
      </w:tr>
      <w:tr w:rsidR="00116029" w:rsidRPr="00116029" w14:paraId="72170669" w14:textId="77777777" w:rsidTr="00CB032E">
        <w:trPr>
          <w:jc w:val="center"/>
        </w:trPr>
        <w:tc>
          <w:tcPr>
            <w:tcW w:w="2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938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JR PASS (Failure)</w:t>
            </w:r>
          </w:p>
        </w:tc>
        <w:tc>
          <w:tcPr>
            <w:tcW w:w="3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8DEC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85 (0.62, 1.17)</w:t>
            </w:r>
          </w:p>
        </w:tc>
        <w:tc>
          <w:tcPr>
            <w:tcW w:w="1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8E1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311</w:t>
            </w:r>
          </w:p>
        </w:tc>
      </w:tr>
      <w:tr w:rsidR="00116029" w:rsidRPr="00116029" w14:paraId="0D5AB492" w14:textId="77777777" w:rsidTr="00CB032E">
        <w:trPr>
          <w:jc w:val="center"/>
        </w:trPr>
        <w:tc>
          <w:tcPr>
            <w:tcW w:w="2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F18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LOS ≥3</w:t>
            </w:r>
          </w:p>
        </w:tc>
        <w:tc>
          <w:tcPr>
            <w:tcW w:w="3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1DA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.55 (1.98, 3.29)</w:t>
            </w:r>
          </w:p>
        </w:tc>
        <w:tc>
          <w:tcPr>
            <w:tcW w:w="1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D73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&lt;0.001</w:t>
            </w:r>
          </w:p>
        </w:tc>
      </w:tr>
      <w:tr w:rsidR="00116029" w:rsidRPr="00116029" w14:paraId="0BD1B964" w14:textId="77777777" w:rsidTr="00CB032E">
        <w:trPr>
          <w:jc w:val="center"/>
        </w:trPr>
        <w:tc>
          <w:tcPr>
            <w:tcW w:w="2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DEDD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DD</w:t>
            </w:r>
          </w:p>
        </w:tc>
        <w:tc>
          <w:tcPr>
            <w:tcW w:w="3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83F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.17 (1.61, 2.91)</w:t>
            </w:r>
          </w:p>
        </w:tc>
        <w:tc>
          <w:tcPr>
            <w:tcW w:w="1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640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&lt;0.001</w:t>
            </w:r>
          </w:p>
        </w:tc>
      </w:tr>
      <w:tr w:rsidR="00116029" w:rsidRPr="00116029" w14:paraId="04D46128" w14:textId="77777777" w:rsidTr="00CB032E">
        <w:trPr>
          <w:jc w:val="center"/>
        </w:trPr>
        <w:tc>
          <w:tcPr>
            <w:tcW w:w="2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D81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Readmission</w:t>
            </w:r>
          </w:p>
        </w:tc>
        <w:tc>
          <w:tcPr>
            <w:tcW w:w="3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DA7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.02 (1.49, 2.72)</w:t>
            </w:r>
          </w:p>
        </w:tc>
        <w:tc>
          <w:tcPr>
            <w:tcW w:w="1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CF73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&lt;0.001</w:t>
            </w:r>
          </w:p>
        </w:tc>
      </w:tr>
      <w:tr w:rsidR="00116029" w:rsidRPr="00116029" w14:paraId="5F0AAF60" w14:textId="77777777" w:rsidTr="00CB032E">
        <w:trPr>
          <w:jc w:val="center"/>
        </w:trPr>
        <w:tc>
          <w:tcPr>
            <w:tcW w:w="2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F82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Times New Roman"/>
                <w:b/>
              </w:rPr>
            </w:pPr>
            <w:r w:rsidRPr="00116029">
              <w:rPr>
                <w:rFonts w:eastAsia="Times New Roman"/>
                <w:b/>
              </w:rPr>
              <w:t>ED Visit</w:t>
            </w:r>
          </w:p>
        </w:tc>
        <w:tc>
          <w:tcPr>
            <w:tcW w:w="3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A19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s New Roman"/>
              </w:rPr>
            </w:pPr>
            <w:r w:rsidRPr="00116029">
              <w:rPr>
                <w:rFonts w:eastAsia="Times New Roman"/>
              </w:rPr>
              <w:t>1.55 (1.18, 2.04)</w:t>
            </w:r>
          </w:p>
        </w:tc>
        <w:tc>
          <w:tcPr>
            <w:tcW w:w="1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8261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s New Roman"/>
                <w:b/>
                <w:bCs/>
              </w:rPr>
            </w:pPr>
            <w:r w:rsidRPr="00116029">
              <w:rPr>
                <w:rFonts w:eastAsia="Times New Roman"/>
                <w:b/>
                <w:bCs/>
              </w:rPr>
              <w:t>0.002</w:t>
            </w:r>
          </w:p>
        </w:tc>
      </w:tr>
      <w:tr w:rsidR="00116029" w:rsidRPr="00116029" w14:paraId="6448CF30" w14:textId="77777777" w:rsidTr="00CB032E">
        <w:trPr>
          <w:jc w:val="center"/>
        </w:trPr>
        <w:tc>
          <w:tcPr>
            <w:tcW w:w="2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E05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Times New Roman"/>
                <w:b/>
              </w:rPr>
            </w:pPr>
            <w:r w:rsidRPr="00116029">
              <w:rPr>
                <w:rFonts w:eastAsia="Times New Roman"/>
                <w:b/>
              </w:rPr>
              <w:t>Reoperation</w:t>
            </w:r>
          </w:p>
        </w:tc>
        <w:tc>
          <w:tcPr>
            <w:tcW w:w="3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947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s New Roman"/>
              </w:rPr>
            </w:pPr>
            <w:r w:rsidRPr="00116029">
              <w:rPr>
                <w:rFonts w:eastAsia="Times New Roman"/>
              </w:rPr>
              <w:t>0.92 (0.52, 1.61)</w:t>
            </w:r>
          </w:p>
        </w:tc>
        <w:tc>
          <w:tcPr>
            <w:tcW w:w="12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924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s New Roman"/>
                <w:b/>
                <w:bCs/>
              </w:rPr>
            </w:pPr>
            <w:r w:rsidRPr="00116029">
              <w:rPr>
                <w:rFonts w:eastAsia="Times New Roman"/>
              </w:rPr>
              <w:t>0.764</w:t>
            </w:r>
          </w:p>
        </w:tc>
      </w:tr>
      <w:tr w:rsidR="00116029" w:rsidRPr="00116029" w14:paraId="5D60A558" w14:textId="77777777" w:rsidTr="00CB032E">
        <w:trPr>
          <w:jc w:val="center"/>
        </w:trPr>
        <w:tc>
          <w:tcPr>
            <w:tcW w:w="2574" w:type="dxa"/>
            <w:tcBorders>
              <w:top w:val="none" w:sz="0" w:space="0" w:color="000000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480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Mortality</w:t>
            </w:r>
          </w:p>
        </w:tc>
        <w:tc>
          <w:tcPr>
            <w:tcW w:w="3239" w:type="dxa"/>
            <w:tcBorders>
              <w:top w:val="none" w:sz="0" w:space="0" w:color="000000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AAA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.53 (1.43, 8.73)</w:t>
            </w:r>
          </w:p>
        </w:tc>
        <w:tc>
          <w:tcPr>
            <w:tcW w:w="1236" w:type="dxa"/>
            <w:tcBorders>
              <w:top w:val="none" w:sz="0" w:space="0" w:color="000000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3A36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0.007</w:t>
            </w:r>
          </w:p>
        </w:tc>
      </w:tr>
      <w:tr w:rsidR="00116029" w:rsidRPr="00116029" w14:paraId="1AAEBA93" w14:textId="77777777" w:rsidTr="00CB032E">
        <w:trPr>
          <w:jc w:val="center"/>
        </w:trPr>
        <w:tc>
          <w:tcPr>
            <w:tcW w:w="7049" w:type="dxa"/>
            <w:gridSpan w:val="3"/>
            <w:tcBorders>
              <w:top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15A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Times New Roman"/>
                <w:b/>
              </w:rPr>
            </w:pPr>
            <w:r w:rsidRPr="00116029">
              <w:rPr>
                <w:rFonts w:eastAsia="Times New Roman"/>
                <w:bCs/>
                <w:sz w:val="16"/>
                <w:szCs w:val="16"/>
              </w:rPr>
              <w:t xml:space="preserve">Bold numbers indicate significant values. CI – confidence interval; MCID – minimal clinically important difference; PASS – patient acceptable symptom state; PS – physical function </w:t>
            </w:r>
            <w:proofErr w:type="spellStart"/>
            <w:r w:rsidRPr="00116029">
              <w:rPr>
                <w:rFonts w:eastAsia="Times New Roman"/>
                <w:bCs/>
                <w:sz w:val="16"/>
                <w:szCs w:val="16"/>
              </w:rPr>
              <w:t>shortform</w:t>
            </w:r>
            <w:proofErr w:type="spellEnd"/>
            <w:r w:rsidRPr="00116029">
              <w:rPr>
                <w:rFonts w:eastAsia="Times New Roman"/>
                <w:bCs/>
                <w:sz w:val="16"/>
                <w:szCs w:val="16"/>
              </w:rPr>
              <w:t>; JR – joint replacement; LOS – length of stay; DD – discharge disposition; ED – emergency department</w:t>
            </w:r>
          </w:p>
        </w:tc>
      </w:tr>
    </w:tbl>
    <w:p w14:paraId="1FA97A32" w14:textId="1A7A88CC" w:rsidR="00D9428C" w:rsidRPr="00116029" w:rsidRDefault="00D9428C"/>
    <w:p w14:paraId="69DEBB25" w14:textId="77777777" w:rsidR="00D9428C" w:rsidRPr="00116029" w:rsidRDefault="00D9428C">
      <w:r w:rsidRPr="00116029">
        <w:br w:type="page"/>
      </w:r>
    </w:p>
    <w:tbl>
      <w:tblPr>
        <w:tblStyle w:val="Table"/>
        <w:tblW w:w="5144" w:type="pct"/>
        <w:jc w:val="center"/>
        <w:tblLook w:val="0420" w:firstRow="1" w:lastRow="0" w:firstColumn="0" w:lastColumn="0" w:noHBand="0" w:noVBand="1"/>
      </w:tblPr>
      <w:tblGrid>
        <w:gridCol w:w="1529"/>
        <w:gridCol w:w="1801"/>
        <w:gridCol w:w="1202"/>
        <w:gridCol w:w="1129"/>
        <w:gridCol w:w="1250"/>
        <w:gridCol w:w="1236"/>
        <w:gridCol w:w="853"/>
        <w:gridCol w:w="630"/>
      </w:tblGrid>
      <w:tr w:rsidR="00116029" w:rsidRPr="00116029" w14:paraId="78D2127B" w14:textId="77777777" w:rsidTr="00CB0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000" w:type="pct"/>
            <w:gridSpan w:val="8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068D3" w14:textId="095DE772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  <w:sz w:val="24"/>
                <w:szCs w:val="24"/>
              </w:rPr>
              <w:t xml:space="preserve">Table 3. </w:t>
            </w:r>
            <w:r w:rsidRPr="00116029">
              <w:rPr>
                <w:rFonts w:eastAsia="Times New Roman"/>
                <w:bCs/>
                <w:sz w:val="24"/>
                <w:szCs w:val="24"/>
              </w:rPr>
              <w:t>Health Care Outcomes by Heart Failure Ejection Fraction Category</w:t>
            </w:r>
          </w:p>
        </w:tc>
      </w:tr>
      <w:tr w:rsidR="00116029" w:rsidRPr="00116029" w14:paraId="33D04D4B" w14:textId="77777777" w:rsidTr="00CB0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94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02D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Variable</w:t>
            </w:r>
          </w:p>
        </w:tc>
        <w:tc>
          <w:tcPr>
            <w:tcW w:w="935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63CF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Level</w:t>
            </w:r>
          </w:p>
        </w:tc>
        <w:tc>
          <w:tcPr>
            <w:tcW w:w="624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C919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All (n=495)</w:t>
            </w:r>
          </w:p>
        </w:tc>
        <w:tc>
          <w:tcPr>
            <w:tcW w:w="586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1B0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116029">
              <w:rPr>
                <w:rFonts w:eastAsia="Times New Roman"/>
                <w:b/>
              </w:rPr>
              <w:t>HFrEF</w:t>
            </w:r>
            <w:proofErr w:type="spellEnd"/>
            <w:r w:rsidRPr="00116029">
              <w:rPr>
                <w:rFonts w:eastAsia="Times New Roman"/>
                <w:b/>
              </w:rPr>
              <w:t xml:space="preserve"> (n=68)</w:t>
            </w:r>
          </w:p>
        </w:tc>
        <w:tc>
          <w:tcPr>
            <w:tcW w:w="649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B91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116029">
              <w:rPr>
                <w:rFonts w:eastAsia="Times New Roman"/>
                <w:b/>
              </w:rPr>
              <w:t>HFmrEF</w:t>
            </w:r>
            <w:proofErr w:type="spellEnd"/>
            <w:r w:rsidRPr="00116029">
              <w:rPr>
                <w:rFonts w:eastAsia="Times New Roman"/>
                <w:b/>
              </w:rPr>
              <w:t xml:space="preserve"> (n=53)</w:t>
            </w:r>
          </w:p>
        </w:tc>
        <w:tc>
          <w:tcPr>
            <w:tcW w:w="642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D5B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116029">
              <w:rPr>
                <w:rFonts w:eastAsia="Times New Roman"/>
                <w:b/>
              </w:rPr>
              <w:t>HFpEF</w:t>
            </w:r>
            <w:proofErr w:type="spellEnd"/>
            <w:r w:rsidRPr="00116029">
              <w:rPr>
                <w:rFonts w:eastAsia="Times New Roman"/>
                <w:b/>
              </w:rPr>
              <w:t xml:space="preserve"> (n=374)</w:t>
            </w:r>
          </w:p>
        </w:tc>
        <w:tc>
          <w:tcPr>
            <w:tcW w:w="443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9AF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P-value</w:t>
            </w:r>
          </w:p>
        </w:tc>
        <w:tc>
          <w:tcPr>
            <w:tcW w:w="327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E7BC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N</w:t>
            </w:r>
          </w:p>
        </w:tc>
      </w:tr>
      <w:tr w:rsidR="00116029" w:rsidRPr="00116029" w14:paraId="1D0C1F44" w14:textId="77777777" w:rsidTr="00CB032E">
        <w:trPr>
          <w:jc w:val="center"/>
        </w:trPr>
        <w:tc>
          <w:tcPr>
            <w:tcW w:w="794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FB1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LOS &gt;=3</w:t>
            </w:r>
          </w:p>
        </w:tc>
        <w:tc>
          <w:tcPr>
            <w:tcW w:w="935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A1F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24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65C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93 (39.0%)</w:t>
            </w:r>
          </w:p>
        </w:tc>
        <w:tc>
          <w:tcPr>
            <w:tcW w:w="586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6B3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0 (44.1%)</w:t>
            </w:r>
          </w:p>
        </w:tc>
        <w:tc>
          <w:tcPr>
            <w:tcW w:w="649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1AC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5 (28.3%)</w:t>
            </w:r>
          </w:p>
        </w:tc>
        <w:tc>
          <w:tcPr>
            <w:tcW w:w="642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69E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48 (39.6%)</w:t>
            </w:r>
          </w:p>
        </w:tc>
        <w:tc>
          <w:tcPr>
            <w:tcW w:w="443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ED4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187</w:t>
            </w:r>
          </w:p>
        </w:tc>
        <w:tc>
          <w:tcPr>
            <w:tcW w:w="327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7F0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95</w:t>
            </w:r>
          </w:p>
        </w:tc>
      </w:tr>
      <w:tr w:rsidR="00116029" w:rsidRPr="00116029" w14:paraId="004F3E8D" w14:textId="77777777" w:rsidTr="00CB032E">
        <w:trPr>
          <w:jc w:val="center"/>
        </w:trPr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2C0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DD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490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Home/home health care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F40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57 (72.1%)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A746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7 (69.1%)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AF6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9 (73.6%)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565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71 (72.5%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E8C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826</w:t>
            </w:r>
          </w:p>
        </w:tc>
        <w:tc>
          <w:tcPr>
            <w:tcW w:w="3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F0C1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95</w:t>
            </w:r>
          </w:p>
        </w:tc>
      </w:tr>
      <w:tr w:rsidR="00116029" w:rsidRPr="00116029" w14:paraId="523E351F" w14:textId="77777777" w:rsidTr="00CB032E">
        <w:trPr>
          <w:jc w:val="center"/>
        </w:trPr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4E4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2C2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Non-home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D4EF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38 (27.9%)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BEA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1 (30.9%)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2037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4 (26.4%)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B8F1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03 (27.5%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912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BF4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3E58E790" w14:textId="77777777" w:rsidTr="00CB032E">
        <w:trPr>
          <w:jc w:val="center"/>
        </w:trPr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C08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90-day Readmission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B65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30EA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02 (20.6%)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2D5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0 (29.4%)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A62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1 (20.8%)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A768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1 (19.0%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6BB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148</w:t>
            </w:r>
          </w:p>
        </w:tc>
        <w:tc>
          <w:tcPr>
            <w:tcW w:w="3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031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95</w:t>
            </w:r>
          </w:p>
        </w:tc>
      </w:tr>
      <w:tr w:rsidR="00116029" w:rsidRPr="00116029" w14:paraId="4CA051D7" w14:textId="77777777" w:rsidTr="00CB032E">
        <w:trPr>
          <w:jc w:val="center"/>
        </w:trPr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5C3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90-day ED visit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D98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44D1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30 (26.3%)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298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3 (33.8%)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C79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4 (26.4%)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A1C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93 (24.9%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B073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304</w:t>
            </w:r>
          </w:p>
        </w:tc>
        <w:tc>
          <w:tcPr>
            <w:tcW w:w="3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A9C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95</w:t>
            </w:r>
          </w:p>
        </w:tc>
      </w:tr>
      <w:tr w:rsidR="00116029" w:rsidRPr="00116029" w14:paraId="552D674B" w14:textId="77777777" w:rsidTr="00CB032E">
        <w:trPr>
          <w:jc w:val="center"/>
        </w:trPr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813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Times New Roman"/>
                <w:b/>
              </w:rPr>
            </w:pPr>
            <w:r w:rsidRPr="00116029">
              <w:rPr>
                <w:rFonts w:eastAsia="Times New Roman"/>
                <w:b/>
              </w:rPr>
              <w:t>1-year Reoperation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17B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F4B9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s New Roman"/>
              </w:rPr>
            </w:pPr>
            <w:r w:rsidRPr="00116029">
              <w:rPr>
                <w:rFonts w:eastAsia="Times New Roman"/>
              </w:rPr>
              <w:t>20 (4.04%)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2C6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s New Roman"/>
              </w:rPr>
            </w:pPr>
            <w:r w:rsidRPr="00116029">
              <w:rPr>
                <w:rFonts w:eastAsia="Times New Roman"/>
              </w:rPr>
              <w:t>5 (7.35%)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8D7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s New Roman"/>
              </w:rPr>
            </w:pPr>
            <w:r w:rsidRPr="00116029">
              <w:rPr>
                <w:rFonts w:eastAsia="Times New Roman"/>
              </w:rPr>
              <w:t>4 (7.55%)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C9F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s New Roman"/>
              </w:rPr>
            </w:pPr>
            <w:r w:rsidRPr="00116029">
              <w:rPr>
                <w:rFonts w:eastAsia="Times New Roman"/>
              </w:rPr>
              <w:t>11 (2.94%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664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s New Roman"/>
              </w:rPr>
            </w:pPr>
            <w:r w:rsidRPr="00116029">
              <w:rPr>
                <w:rFonts w:eastAsia="Times New Roman"/>
              </w:rPr>
              <w:t>0.069</w:t>
            </w:r>
          </w:p>
        </w:tc>
        <w:tc>
          <w:tcPr>
            <w:tcW w:w="3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295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s New Roman"/>
              </w:rPr>
            </w:pPr>
            <w:r w:rsidRPr="00116029">
              <w:rPr>
                <w:rFonts w:eastAsia="Times New Roman"/>
              </w:rPr>
              <w:t>495</w:t>
            </w:r>
          </w:p>
        </w:tc>
      </w:tr>
      <w:tr w:rsidR="00116029" w:rsidRPr="00116029" w14:paraId="249B3436" w14:textId="77777777" w:rsidTr="00CB032E">
        <w:trPr>
          <w:jc w:val="center"/>
        </w:trPr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7CE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1-year Mortality</w:t>
            </w:r>
          </w:p>
        </w:tc>
        <w:tc>
          <w:tcPr>
            <w:tcW w:w="93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009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63B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6 (3.23%)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580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 (5.88%)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B503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 (3.77%)</w:t>
            </w:r>
          </w:p>
        </w:tc>
        <w:tc>
          <w:tcPr>
            <w:tcW w:w="64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82D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0 (2.67%)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D1B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395</w:t>
            </w:r>
          </w:p>
        </w:tc>
        <w:tc>
          <w:tcPr>
            <w:tcW w:w="32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078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95</w:t>
            </w:r>
          </w:p>
        </w:tc>
      </w:tr>
      <w:tr w:rsidR="00116029" w:rsidRPr="00116029" w14:paraId="7E07B7A3" w14:textId="77777777" w:rsidTr="00CB032E">
        <w:trPr>
          <w:jc w:val="center"/>
        </w:trPr>
        <w:tc>
          <w:tcPr>
            <w:tcW w:w="5000" w:type="pct"/>
            <w:gridSpan w:val="8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CC9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Times New Roman"/>
                <w:sz w:val="16"/>
                <w:szCs w:val="16"/>
              </w:rPr>
            </w:pPr>
            <w:r w:rsidRPr="00116029">
              <w:rPr>
                <w:rFonts w:eastAsia="Times New Roman"/>
                <w:sz w:val="16"/>
                <w:szCs w:val="16"/>
              </w:rPr>
              <w:t>Categorical variables presented as N (%). Bold numbers indicate significant values.</w:t>
            </w:r>
          </w:p>
          <w:p w14:paraId="2B6C8A7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116029">
              <w:rPr>
                <w:sz w:val="16"/>
                <w:szCs w:val="16"/>
              </w:rPr>
              <w:t>HFr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reduced ejection fraction; </w:t>
            </w:r>
            <w:proofErr w:type="spellStart"/>
            <w:r w:rsidRPr="00116029">
              <w:rPr>
                <w:sz w:val="16"/>
                <w:szCs w:val="16"/>
              </w:rPr>
              <w:t>HFmr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mildly reduced ejection fraction; </w:t>
            </w:r>
            <w:proofErr w:type="spellStart"/>
            <w:r w:rsidRPr="00116029">
              <w:rPr>
                <w:sz w:val="16"/>
                <w:szCs w:val="16"/>
              </w:rPr>
              <w:t>HFp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preserved ejection fraction; LOS – length of stay; DD – discharge disposition; ED – emergency department</w:t>
            </w:r>
          </w:p>
        </w:tc>
      </w:tr>
    </w:tbl>
    <w:p w14:paraId="59F8023B" w14:textId="75E26719" w:rsidR="00D9428C" w:rsidRPr="00116029" w:rsidRDefault="00D9428C"/>
    <w:p w14:paraId="099A323B" w14:textId="77777777" w:rsidR="00D9428C" w:rsidRPr="00116029" w:rsidRDefault="00D9428C">
      <w:r w:rsidRPr="00116029">
        <w:br w:type="page"/>
      </w:r>
    </w:p>
    <w:p w14:paraId="72ADC8D9" w14:textId="77777777" w:rsidR="00D9428C" w:rsidRPr="00116029" w:rsidRDefault="00D9428C" w:rsidP="00CB032E">
      <w:pPr>
        <w:rPr>
          <w:b/>
          <w:bCs/>
        </w:rPr>
        <w:sectPr w:rsidR="00D9428C" w:rsidRPr="001160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5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0"/>
        <w:gridCol w:w="1594"/>
        <w:gridCol w:w="827"/>
        <w:gridCol w:w="1584"/>
        <w:gridCol w:w="858"/>
        <w:gridCol w:w="1628"/>
        <w:gridCol w:w="827"/>
        <w:gridCol w:w="1735"/>
        <w:gridCol w:w="827"/>
      </w:tblGrid>
      <w:tr w:rsidR="00116029" w:rsidRPr="00116029" w14:paraId="4E4E42E3" w14:textId="77777777" w:rsidTr="00CB032E">
        <w:tc>
          <w:tcPr>
            <w:tcW w:w="11520" w:type="dxa"/>
            <w:gridSpan w:val="9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8ED355" w14:textId="7284AA72" w:rsidR="00D9428C" w:rsidRPr="00116029" w:rsidRDefault="00D9428C" w:rsidP="00CB032E">
            <w:pPr>
              <w:rPr>
                <w:b/>
                <w:bCs/>
              </w:rPr>
            </w:pPr>
            <w:r w:rsidRPr="00116029">
              <w:rPr>
                <w:b/>
                <w:bCs/>
              </w:rPr>
              <w:t xml:space="preserve">Table 4. </w:t>
            </w:r>
            <w:r w:rsidRPr="00116029">
              <w:rPr>
                <w:bCs/>
              </w:rPr>
              <w:t>Heart Failure Category as a Predictor for Healthcare Resource Utilization Outcomes</w:t>
            </w:r>
          </w:p>
        </w:tc>
      </w:tr>
      <w:tr w:rsidR="00116029" w:rsidRPr="00116029" w14:paraId="2F12C3C4" w14:textId="77777777" w:rsidTr="00CB032E">
        <w:tc>
          <w:tcPr>
            <w:tcW w:w="1493" w:type="dxa"/>
            <w:tcBorders>
              <w:top w:val="double" w:sz="6" w:space="0" w:color="auto"/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68E498" w14:textId="77777777" w:rsidR="00D9428C" w:rsidRPr="00116029" w:rsidRDefault="00D9428C" w:rsidP="00CB032E">
            <w:pPr>
              <w:rPr>
                <w:b/>
                <w:bCs/>
              </w:rPr>
            </w:pPr>
            <w:r w:rsidRPr="00116029">
              <w:rPr>
                <w:b/>
                <w:bCs/>
              </w:rPr>
              <w:t> </w:t>
            </w:r>
          </w:p>
        </w:tc>
        <w:tc>
          <w:tcPr>
            <w:tcW w:w="2467" w:type="dxa"/>
            <w:gridSpan w:val="2"/>
            <w:tcBorders>
              <w:top w:val="double" w:sz="6" w:space="0" w:color="auto"/>
              <w:left w:val="single" w:sz="4" w:space="0" w:color="666666"/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1664CC" w14:textId="77777777" w:rsidR="00D9428C" w:rsidRPr="00116029" w:rsidRDefault="00D9428C" w:rsidP="00CB032E">
            <w:pPr>
              <w:jc w:val="center"/>
              <w:rPr>
                <w:b/>
                <w:bCs/>
              </w:rPr>
            </w:pPr>
            <w:r w:rsidRPr="00116029">
              <w:rPr>
                <w:b/>
                <w:bCs/>
              </w:rPr>
              <w:t>LOS ≥3</w:t>
            </w:r>
          </w:p>
        </w:tc>
        <w:tc>
          <w:tcPr>
            <w:tcW w:w="2520" w:type="dxa"/>
            <w:gridSpan w:val="2"/>
            <w:tcBorders>
              <w:top w:val="double" w:sz="6" w:space="0" w:color="auto"/>
              <w:left w:val="single" w:sz="4" w:space="0" w:color="666666"/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25CE2F" w14:textId="77777777" w:rsidR="00D9428C" w:rsidRPr="00116029" w:rsidRDefault="00D9428C" w:rsidP="00CB032E">
            <w:pPr>
              <w:jc w:val="center"/>
              <w:rPr>
                <w:b/>
                <w:bCs/>
              </w:rPr>
            </w:pPr>
            <w:r w:rsidRPr="00116029">
              <w:rPr>
                <w:b/>
                <w:bCs/>
              </w:rPr>
              <w:t>Non-home DD</w:t>
            </w:r>
          </w:p>
        </w:tc>
        <w:tc>
          <w:tcPr>
            <w:tcW w:w="2340" w:type="dxa"/>
            <w:gridSpan w:val="2"/>
            <w:tcBorders>
              <w:top w:val="double" w:sz="6" w:space="0" w:color="auto"/>
              <w:left w:val="single" w:sz="4" w:space="0" w:color="666666"/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63C674" w14:textId="77777777" w:rsidR="00D9428C" w:rsidRPr="00116029" w:rsidRDefault="00D9428C" w:rsidP="00CB032E">
            <w:pPr>
              <w:jc w:val="center"/>
              <w:rPr>
                <w:b/>
                <w:bCs/>
              </w:rPr>
            </w:pPr>
            <w:r w:rsidRPr="00116029">
              <w:rPr>
                <w:b/>
                <w:bCs/>
              </w:rPr>
              <w:t>Readmission</w:t>
            </w:r>
          </w:p>
        </w:tc>
        <w:tc>
          <w:tcPr>
            <w:tcW w:w="2700" w:type="dxa"/>
            <w:gridSpan w:val="2"/>
            <w:tcBorders>
              <w:top w:val="double" w:sz="6" w:space="0" w:color="auto"/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C120C3" w14:textId="77777777" w:rsidR="00D9428C" w:rsidRPr="00116029" w:rsidRDefault="00D9428C" w:rsidP="00CB032E">
            <w:pPr>
              <w:jc w:val="center"/>
              <w:rPr>
                <w:b/>
                <w:bCs/>
              </w:rPr>
            </w:pPr>
            <w:r w:rsidRPr="00116029">
              <w:rPr>
                <w:b/>
                <w:bCs/>
              </w:rPr>
              <w:t>ED Visit</w:t>
            </w:r>
          </w:p>
        </w:tc>
      </w:tr>
      <w:tr w:rsidR="00116029" w:rsidRPr="00116029" w14:paraId="0E910173" w14:textId="77777777" w:rsidTr="00CB032E">
        <w:tc>
          <w:tcPr>
            <w:tcW w:w="1493" w:type="dxa"/>
            <w:tcBorders>
              <w:bottom w:val="single" w:sz="6" w:space="0" w:color="auto"/>
              <w:right w:val="single" w:sz="4" w:space="0" w:color="666666"/>
            </w:tcBorders>
            <w:vAlign w:val="center"/>
            <w:hideMark/>
          </w:tcPr>
          <w:p w14:paraId="7DECF178" w14:textId="77777777" w:rsidR="00D9428C" w:rsidRPr="00116029" w:rsidRDefault="00D9428C" w:rsidP="00CB032E">
            <w:r w:rsidRPr="00116029">
              <w:t>Predictors</w:t>
            </w:r>
          </w:p>
        </w:tc>
        <w:tc>
          <w:tcPr>
            <w:tcW w:w="1657" w:type="dxa"/>
            <w:tcBorders>
              <w:left w:val="single" w:sz="4" w:space="0" w:color="666666"/>
              <w:bottom w:val="single" w:sz="6" w:space="0" w:color="auto"/>
            </w:tcBorders>
            <w:vAlign w:val="center"/>
            <w:hideMark/>
          </w:tcPr>
          <w:p w14:paraId="05F87C70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 xml:space="preserve">Estimates </w:t>
            </w:r>
            <w:r w:rsidRPr="00116029">
              <w:rPr>
                <w:i/>
                <w:iCs/>
              </w:rPr>
              <w:br/>
              <w:t>[95% CI]</w:t>
            </w:r>
          </w:p>
        </w:tc>
        <w:tc>
          <w:tcPr>
            <w:tcW w:w="810" w:type="dxa"/>
            <w:tcBorders>
              <w:bottom w:val="single" w:sz="6" w:space="0" w:color="auto"/>
              <w:right w:val="single" w:sz="4" w:space="0" w:color="666666"/>
            </w:tcBorders>
            <w:vAlign w:val="center"/>
            <w:hideMark/>
          </w:tcPr>
          <w:p w14:paraId="28CA8146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>P-value</w:t>
            </w:r>
          </w:p>
        </w:tc>
        <w:tc>
          <w:tcPr>
            <w:tcW w:w="1639" w:type="dxa"/>
            <w:tcBorders>
              <w:left w:val="single" w:sz="4" w:space="0" w:color="666666"/>
              <w:bottom w:val="single" w:sz="6" w:space="0" w:color="auto"/>
            </w:tcBorders>
            <w:vAlign w:val="center"/>
            <w:hideMark/>
          </w:tcPr>
          <w:p w14:paraId="7BCE10D3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 xml:space="preserve">Estimates </w:t>
            </w:r>
            <w:r w:rsidRPr="00116029">
              <w:rPr>
                <w:i/>
                <w:iCs/>
              </w:rPr>
              <w:br/>
              <w:t>[95% CI]</w:t>
            </w:r>
          </w:p>
        </w:tc>
        <w:tc>
          <w:tcPr>
            <w:tcW w:w="881" w:type="dxa"/>
            <w:tcBorders>
              <w:bottom w:val="single" w:sz="6" w:space="0" w:color="auto"/>
              <w:right w:val="single" w:sz="4" w:space="0" w:color="666666"/>
            </w:tcBorders>
            <w:vAlign w:val="center"/>
            <w:hideMark/>
          </w:tcPr>
          <w:p w14:paraId="2B6869E9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>P-value</w:t>
            </w:r>
          </w:p>
        </w:tc>
        <w:tc>
          <w:tcPr>
            <w:tcW w:w="1715" w:type="dxa"/>
            <w:tcBorders>
              <w:left w:val="single" w:sz="4" w:space="0" w:color="666666"/>
              <w:bottom w:val="single" w:sz="6" w:space="0" w:color="auto"/>
            </w:tcBorders>
            <w:vAlign w:val="center"/>
            <w:hideMark/>
          </w:tcPr>
          <w:p w14:paraId="5FB3E1D7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 xml:space="preserve">Estimates </w:t>
            </w:r>
            <w:r w:rsidRPr="00116029">
              <w:rPr>
                <w:i/>
                <w:iCs/>
              </w:rPr>
              <w:br/>
              <w:t>[95% CI]</w:t>
            </w:r>
          </w:p>
        </w:tc>
        <w:tc>
          <w:tcPr>
            <w:tcW w:w="625" w:type="dxa"/>
            <w:tcBorders>
              <w:bottom w:val="single" w:sz="6" w:space="0" w:color="auto"/>
              <w:right w:val="single" w:sz="4" w:space="0" w:color="666666"/>
            </w:tcBorders>
            <w:vAlign w:val="center"/>
            <w:hideMark/>
          </w:tcPr>
          <w:p w14:paraId="12EBD8EA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>P-value</w:t>
            </w:r>
          </w:p>
        </w:tc>
        <w:tc>
          <w:tcPr>
            <w:tcW w:w="1899" w:type="dxa"/>
            <w:tcBorders>
              <w:left w:val="single" w:sz="4" w:space="0" w:color="666666"/>
              <w:bottom w:val="single" w:sz="6" w:space="0" w:color="auto"/>
            </w:tcBorders>
            <w:vAlign w:val="center"/>
            <w:hideMark/>
          </w:tcPr>
          <w:p w14:paraId="7CED3A62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 xml:space="preserve">Estimates </w:t>
            </w:r>
            <w:r w:rsidRPr="00116029">
              <w:rPr>
                <w:i/>
                <w:iCs/>
              </w:rPr>
              <w:br/>
              <w:t>[95% CI]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vAlign w:val="center"/>
            <w:hideMark/>
          </w:tcPr>
          <w:p w14:paraId="33E5B657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>P-value</w:t>
            </w:r>
          </w:p>
        </w:tc>
      </w:tr>
      <w:tr w:rsidR="00116029" w:rsidRPr="00116029" w14:paraId="25DC9CE3" w14:textId="77777777" w:rsidTr="00CB032E">
        <w:tc>
          <w:tcPr>
            <w:tcW w:w="1493" w:type="dxa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14415" w14:textId="77777777" w:rsidR="00D9428C" w:rsidRPr="00116029" w:rsidRDefault="00D9428C" w:rsidP="00CB032E">
            <w:r w:rsidRPr="00116029">
              <w:t>EF (</w:t>
            </w:r>
            <w:proofErr w:type="spellStart"/>
            <w:r w:rsidRPr="00116029">
              <w:t>HFmrEF</w:t>
            </w:r>
            <w:proofErr w:type="spellEnd"/>
            <w:r w:rsidRPr="00116029">
              <w:t xml:space="preserve"> v. </w:t>
            </w:r>
            <w:proofErr w:type="spellStart"/>
            <w:r w:rsidRPr="00116029">
              <w:t>HFrEF</w:t>
            </w:r>
            <w:proofErr w:type="spellEnd"/>
            <w:r w:rsidRPr="00116029">
              <w:t>)</w:t>
            </w:r>
          </w:p>
        </w:tc>
        <w:tc>
          <w:tcPr>
            <w:tcW w:w="1657" w:type="dxa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DD962" w14:textId="77777777" w:rsidR="00D9428C" w:rsidRPr="00116029" w:rsidRDefault="00D9428C" w:rsidP="00CB032E">
            <w:pPr>
              <w:jc w:val="center"/>
            </w:pPr>
            <w:r w:rsidRPr="00116029">
              <w:t>-0.15</w:t>
            </w:r>
            <w:r w:rsidRPr="00116029">
              <w:br/>
              <w:t>(-0.33 – 0.02)</w:t>
            </w:r>
          </w:p>
        </w:tc>
        <w:tc>
          <w:tcPr>
            <w:tcW w:w="810" w:type="dxa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952E6" w14:textId="77777777" w:rsidR="00D9428C" w:rsidRPr="00116029" w:rsidRDefault="00D9428C" w:rsidP="00CB032E">
            <w:pPr>
              <w:jc w:val="center"/>
            </w:pPr>
            <w:r w:rsidRPr="00116029">
              <w:t>0.082</w:t>
            </w:r>
          </w:p>
        </w:tc>
        <w:tc>
          <w:tcPr>
            <w:tcW w:w="1639" w:type="dxa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E3AA3" w14:textId="77777777" w:rsidR="00D9428C" w:rsidRPr="00116029" w:rsidRDefault="00D9428C" w:rsidP="00CB032E">
            <w:pPr>
              <w:jc w:val="center"/>
            </w:pPr>
            <w:r w:rsidRPr="00116029">
              <w:t>-0.06</w:t>
            </w:r>
            <w:r w:rsidRPr="00116029">
              <w:br/>
              <w:t>(-0.22 – 0.10)</w:t>
            </w:r>
          </w:p>
        </w:tc>
        <w:tc>
          <w:tcPr>
            <w:tcW w:w="881" w:type="dxa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C6D6F" w14:textId="77777777" w:rsidR="00D9428C" w:rsidRPr="00116029" w:rsidRDefault="00D9428C" w:rsidP="00CB032E">
            <w:pPr>
              <w:jc w:val="center"/>
            </w:pPr>
            <w:r w:rsidRPr="00116029">
              <w:t>0.443</w:t>
            </w:r>
          </w:p>
        </w:tc>
        <w:tc>
          <w:tcPr>
            <w:tcW w:w="1715" w:type="dxa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F1CA9" w14:textId="77777777" w:rsidR="00D9428C" w:rsidRPr="00116029" w:rsidRDefault="00D9428C" w:rsidP="00CB032E">
            <w:pPr>
              <w:jc w:val="center"/>
            </w:pPr>
            <w:r w:rsidRPr="00116029">
              <w:t>-0.10</w:t>
            </w:r>
            <w:r w:rsidRPr="00116029">
              <w:br/>
              <w:t>(-0.24 – 0.05)</w:t>
            </w:r>
          </w:p>
        </w:tc>
        <w:tc>
          <w:tcPr>
            <w:tcW w:w="625" w:type="dxa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B30FF" w14:textId="77777777" w:rsidR="00D9428C" w:rsidRPr="00116029" w:rsidRDefault="00D9428C" w:rsidP="00CB032E">
            <w:pPr>
              <w:jc w:val="center"/>
            </w:pPr>
            <w:r w:rsidRPr="00116029">
              <w:t>0.194</w:t>
            </w:r>
          </w:p>
        </w:tc>
        <w:tc>
          <w:tcPr>
            <w:tcW w:w="1899" w:type="dxa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389EA" w14:textId="77777777" w:rsidR="00D9428C" w:rsidRPr="00116029" w:rsidRDefault="00D9428C" w:rsidP="00CB032E">
            <w:pPr>
              <w:jc w:val="center"/>
            </w:pPr>
            <w:r w:rsidRPr="00116029">
              <w:t>-0.09</w:t>
            </w:r>
            <w:r w:rsidRPr="00116029">
              <w:br/>
              <w:t>(-0.25 – 0.07)</w:t>
            </w:r>
          </w:p>
        </w:tc>
        <w:tc>
          <w:tcPr>
            <w:tcW w:w="8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EC9B2" w14:textId="77777777" w:rsidR="00D9428C" w:rsidRPr="00116029" w:rsidRDefault="00D9428C" w:rsidP="00CB032E">
            <w:pPr>
              <w:jc w:val="center"/>
            </w:pPr>
            <w:r w:rsidRPr="00116029">
              <w:t>0.268</w:t>
            </w:r>
          </w:p>
        </w:tc>
      </w:tr>
      <w:tr w:rsidR="00116029" w:rsidRPr="00116029" w14:paraId="4EA77F0B" w14:textId="77777777" w:rsidTr="00CB032E">
        <w:tc>
          <w:tcPr>
            <w:tcW w:w="1493" w:type="dxa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B8789" w14:textId="77777777" w:rsidR="00D9428C" w:rsidRPr="00116029" w:rsidRDefault="00D9428C" w:rsidP="00CB032E">
            <w:r w:rsidRPr="00116029">
              <w:t>EF (</w:t>
            </w:r>
            <w:proofErr w:type="spellStart"/>
            <w:r w:rsidRPr="00116029">
              <w:t>HFpER</w:t>
            </w:r>
            <w:proofErr w:type="spellEnd"/>
            <w:r w:rsidRPr="00116029">
              <w:t xml:space="preserve"> v. </w:t>
            </w:r>
            <w:proofErr w:type="spellStart"/>
            <w:r w:rsidRPr="00116029">
              <w:t>HFrEF</w:t>
            </w:r>
            <w:proofErr w:type="spellEnd"/>
            <w:r w:rsidRPr="00116029">
              <w:t>)</w:t>
            </w:r>
          </w:p>
        </w:tc>
        <w:tc>
          <w:tcPr>
            <w:tcW w:w="1657" w:type="dxa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B48CA" w14:textId="77777777" w:rsidR="00D9428C" w:rsidRPr="00116029" w:rsidRDefault="00D9428C" w:rsidP="00CB032E">
            <w:pPr>
              <w:jc w:val="center"/>
            </w:pPr>
            <w:r w:rsidRPr="00116029">
              <w:t>-0.07</w:t>
            </w:r>
            <w:r w:rsidRPr="00116029">
              <w:br/>
              <w:t>(-0.20 – 0.06)</w:t>
            </w:r>
          </w:p>
        </w:tc>
        <w:tc>
          <w:tcPr>
            <w:tcW w:w="810" w:type="dxa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46C29" w14:textId="77777777" w:rsidR="00D9428C" w:rsidRPr="00116029" w:rsidRDefault="00D9428C" w:rsidP="00CB032E">
            <w:pPr>
              <w:jc w:val="center"/>
            </w:pPr>
            <w:r w:rsidRPr="00116029">
              <w:t>0.314</w:t>
            </w:r>
          </w:p>
        </w:tc>
        <w:tc>
          <w:tcPr>
            <w:tcW w:w="1639" w:type="dxa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647A0" w14:textId="77777777" w:rsidR="00D9428C" w:rsidRPr="00116029" w:rsidRDefault="00D9428C" w:rsidP="00CB032E">
            <w:pPr>
              <w:jc w:val="center"/>
            </w:pPr>
            <w:r w:rsidRPr="00116029">
              <w:t>-0.06</w:t>
            </w:r>
            <w:r w:rsidRPr="00116029">
              <w:br/>
              <w:t>(-0.18 – 0.06)</w:t>
            </w:r>
          </w:p>
        </w:tc>
        <w:tc>
          <w:tcPr>
            <w:tcW w:w="881" w:type="dxa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679BA" w14:textId="77777777" w:rsidR="00D9428C" w:rsidRPr="00116029" w:rsidRDefault="00D9428C" w:rsidP="00CB032E">
            <w:pPr>
              <w:jc w:val="center"/>
            </w:pPr>
            <w:r w:rsidRPr="00116029">
              <w:t>0.353</w:t>
            </w:r>
          </w:p>
        </w:tc>
        <w:tc>
          <w:tcPr>
            <w:tcW w:w="1715" w:type="dxa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89BAD" w14:textId="77777777" w:rsidR="00D9428C" w:rsidRPr="00116029" w:rsidRDefault="00D9428C" w:rsidP="00CB032E">
            <w:pPr>
              <w:jc w:val="center"/>
            </w:pPr>
            <w:r w:rsidRPr="00116029">
              <w:t>-0.09</w:t>
            </w:r>
            <w:r w:rsidRPr="00116029">
              <w:br/>
              <w:t>(-0.20 – 0.01)</w:t>
            </w:r>
          </w:p>
        </w:tc>
        <w:tc>
          <w:tcPr>
            <w:tcW w:w="625" w:type="dxa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92425" w14:textId="77777777" w:rsidR="00D9428C" w:rsidRPr="00116029" w:rsidRDefault="00D9428C" w:rsidP="00CB032E">
            <w:pPr>
              <w:jc w:val="center"/>
            </w:pPr>
            <w:r w:rsidRPr="00116029">
              <w:t>0.087</w:t>
            </w:r>
          </w:p>
        </w:tc>
        <w:tc>
          <w:tcPr>
            <w:tcW w:w="1899" w:type="dxa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C99A7" w14:textId="77777777" w:rsidR="00D9428C" w:rsidRPr="00116029" w:rsidRDefault="00D9428C" w:rsidP="00CB032E">
            <w:pPr>
              <w:jc w:val="center"/>
            </w:pPr>
            <w:r w:rsidRPr="00116029">
              <w:t>-0.09</w:t>
            </w:r>
            <w:r w:rsidRPr="00116029">
              <w:br/>
              <w:t>(-0.21 – 0.03)</w:t>
            </w:r>
          </w:p>
        </w:tc>
        <w:tc>
          <w:tcPr>
            <w:tcW w:w="8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F5908" w14:textId="77777777" w:rsidR="00D9428C" w:rsidRPr="00116029" w:rsidRDefault="00D9428C" w:rsidP="00CB032E">
            <w:pPr>
              <w:jc w:val="center"/>
            </w:pPr>
            <w:r w:rsidRPr="00116029">
              <w:t>0.140</w:t>
            </w:r>
          </w:p>
        </w:tc>
      </w:tr>
      <w:tr w:rsidR="00116029" w:rsidRPr="00116029" w14:paraId="634FC61A" w14:textId="77777777" w:rsidTr="00CB032E">
        <w:tc>
          <w:tcPr>
            <w:tcW w:w="1493" w:type="dxa"/>
            <w:tcBorders>
              <w:top w:val="single" w:sz="6" w:space="0" w:color="auto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C19BA5" w14:textId="77777777" w:rsidR="00D9428C" w:rsidRPr="00116029" w:rsidRDefault="00D9428C" w:rsidP="00CB032E">
            <w:r w:rsidRPr="00116029">
              <w:t>Observations</w:t>
            </w:r>
          </w:p>
        </w:tc>
        <w:tc>
          <w:tcPr>
            <w:tcW w:w="2467" w:type="dxa"/>
            <w:gridSpan w:val="2"/>
            <w:tcBorders>
              <w:top w:val="single" w:sz="6" w:space="0" w:color="auto"/>
              <w:left w:val="single" w:sz="4" w:space="0" w:color="666666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7CC9D4" w14:textId="77777777" w:rsidR="00D9428C" w:rsidRPr="00116029" w:rsidRDefault="00D9428C" w:rsidP="00CB032E">
            <w:r w:rsidRPr="00116029">
              <w:t>495</w:t>
            </w:r>
          </w:p>
        </w:tc>
        <w:tc>
          <w:tcPr>
            <w:tcW w:w="2520" w:type="dxa"/>
            <w:gridSpan w:val="2"/>
            <w:tcBorders>
              <w:top w:val="single" w:sz="6" w:space="0" w:color="auto"/>
              <w:left w:val="single" w:sz="4" w:space="0" w:color="666666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57AF66" w14:textId="77777777" w:rsidR="00D9428C" w:rsidRPr="00116029" w:rsidRDefault="00D9428C" w:rsidP="00CB032E">
            <w:r w:rsidRPr="00116029">
              <w:t>495</w:t>
            </w:r>
          </w:p>
        </w:tc>
        <w:tc>
          <w:tcPr>
            <w:tcW w:w="2340" w:type="dxa"/>
            <w:gridSpan w:val="2"/>
            <w:tcBorders>
              <w:top w:val="single" w:sz="6" w:space="0" w:color="auto"/>
              <w:left w:val="single" w:sz="4" w:space="0" w:color="666666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F08650" w14:textId="77777777" w:rsidR="00D9428C" w:rsidRPr="00116029" w:rsidRDefault="00D9428C" w:rsidP="00CB032E">
            <w:r w:rsidRPr="00116029">
              <w:t>495</w:t>
            </w:r>
          </w:p>
        </w:tc>
        <w:tc>
          <w:tcPr>
            <w:tcW w:w="2700" w:type="dxa"/>
            <w:gridSpan w:val="2"/>
            <w:tcBorders>
              <w:top w:val="single" w:sz="6" w:space="0" w:color="auto"/>
              <w:lef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5D95FD" w14:textId="77777777" w:rsidR="00D9428C" w:rsidRPr="00116029" w:rsidRDefault="00D9428C" w:rsidP="00CB032E">
            <w:r w:rsidRPr="00116029">
              <w:t>495</w:t>
            </w:r>
          </w:p>
        </w:tc>
      </w:tr>
      <w:tr w:rsidR="00116029" w:rsidRPr="00116029" w14:paraId="7C1B1F90" w14:textId="77777777" w:rsidTr="00CB032E">
        <w:tc>
          <w:tcPr>
            <w:tcW w:w="1493" w:type="dxa"/>
            <w:tcBorders>
              <w:bottom w:val="double" w:sz="4" w:space="0" w:color="666666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6FC052" w14:textId="77777777" w:rsidR="00D9428C" w:rsidRPr="00116029" w:rsidRDefault="00D9428C" w:rsidP="00CB032E">
            <w:r w:rsidRPr="00116029">
              <w:t>R</w:t>
            </w:r>
            <w:r w:rsidRPr="00116029">
              <w:rPr>
                <w:vertAlign w:val="superscript"/>
              </w:rPr>
              <w:t>2</w:t>
            </w:r>
          </w:p>
        </w:tc>
        <w:tc>
          <w:tcPr>
            <w:tcW w:w="2467" w:type="dxa"/>
            <w:gridSpan w:val="2"/>
            <w:tcBorders>
              <w:left w:val="single" w:sz="4" w:space="0" w:color="666666"/>
              <w:bottom w:val="double" w:sz="4" w:space="0" w:color="666666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31BA59" w14:textId="77777777" w:rsidR="00D9428C" w:rsidRPr="00116029" w:rsidRDefault="00D9428C" w:rsidP="00CB032E">
            <w:r w:rsidRPr="00116029">
              <w:t>0.078</w:t>
            </w:r>
          </w:p>
        </w:tc>
        <w:tc>
          <w:tcPr>
            <w:tcW w:w="2520" w:type="dxa"/>
            <w:gridSpan w:val="2"/>
            <w:tcBorders>
              <w:left w:val="single" w:sz="4" w:space="0" w:color="666666"/>
              <w:bottom w:val="double" w:sz="4" w:space="0" w:color="666666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C6906A" w14:textId="77777777" w:rsidR="00D9428C" w:rsidRPr="00116029" w:rsidRDefault="00D9428C" w:rsidP="00CB032E">
            <w:r w:rsidRPr="00116029">
              <w:t>0.059</w:t>
            </w:r>
          </w:p>
        </w:tc>
        <w:tc>
          <w:tcPr>
            <w:tcW w:w="2340" w:type="dxa"/>
            <w:gridSpan w:val="2"/>
            <w:tcBorders>
              <w:left w:val="single" w:sz="4" w:space="0" w:color="666666"/>
              <w:bottom w:val="double" w:sz="4" w:space="0" w:color="666666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9F3987" w14:textId="77777777" w:rsidR="00D9428C" w:rsidRPr="00116029" w:rsidRDefault="00D9428C" w:rsidP="00CB032E">
            <w:r w:rsidRPr="00116029">
              <w:t>0.044</w:t>
            </w:r>
          </w:p>
        </w:tc>
        <w:tc>
          <w:tcPr>
            <w:tcW w:w="2700" w:type="dxa"/>
            <w:gridSpan w:val="2"/>
            <w:tcBorders>
              <w:left w:val="single" w:sz="4" w:space="0" w:color="666666"/>
              <w:bottom w:val="doub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6ED62D" w14:textId="77777777" w:rsidR="00D9428C" w:rsidRPr="00116029" w:rsidRDefault="00D9428C" w:rsidP="00CB032E">
            <w:r w:rsidRPr="00116029">
              <w:t>0.038</w:t>
            </w:r>
          </w:p>
        </w:tc>
      </w:tr>
    </w:tbl>
    <w:p w14:paraId="0FFF30B6" w14:textId="77777777" w:rsidR="00D9428C" w:rsidRPr="00116029" w:rsidRDefault="00D9428C">
      <w:pPr>
        <w:sectPr w:rsidR="00D9428C" w:rsidRPr="00116029" w:rsidSect="00D942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"/>
        <w:tblW w:w="5144" w:type="pct"/>
        <w:jc w:val="center"/>
        <w:tblLook w:val="0420" w:firstRow="1" w:lastRow="0" w:firstColumn="0" w:lastColumn="0" w:noHBand="0" w:noVBand="1"/>
      </w:tblPr>
      <w:tblGrid>
        <w:gridCol w:w="1715"/>
        <w:gridCol w:w="1369"/>
        <w:gridCol w:w="1273"/>
        <w:gridCol w:w="1273"/>
        <w:gridCol w:w="1273"/>
        <w:gridCol w:w="1275"/>
        <w:gridCol w:w="913"/>
        <w:gridCol w:w="539"/>
      </w:tblGrid>
      <w:tr w:rsidR="00116029" w:rsidRPr="00116029" w14:paraId="5458B70F" w14:textId="77777777" w:rsidTr="00CB0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000" w:type="pct"/>
            <w:gridSpan w:val="8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67B0" w14:textId="668BD3CB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  <w:sz w:val="24"/>
                <w:szCs w:val="24"/>
              </w:rPr>
              <w:t xml:space="preserve">Table 5. </w:t>
            </w:r>
            <w:r w:rsidRPr="00116029">
              <w:rPr>
                <w:rFonts w:eastAsia="Times New Roman"/>
                <w:bCs/>
                <w:sz w:val="24"/>
                <w:szCs w:val="24"/>
              </w:rPr>
              <w:t>1-year Outcomes by Heart Failure Ejection Fraction Category</w:t>
            </w:r>
          </w:p>
        </w:tc>
      </w:tr>
      <w:tr w:rsidR="00116029" w:rsidRPr="00116029" w14:paraId="0CECD5EC" w14:textId="77777777" w:rsidTr="00CB0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890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987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Variable</w:t>
            </w:r>
          </w:p>
        </w:tc>
        <w:tc>
          <w:tcPr>
            <w:tcW w:w="711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A54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Level</w:t>
            </w:r>
          </w:p>
        </w:tc>
        <w:tc>
          <w:tcPr>
            <w:tcW w:w="661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C6D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All (n=310)</w:t>
            </w:r>
          </w:p>
        </w:tc>
        <w:tc>
          <w:tcPr>
            <w:tcW w:w="661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7C7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116029">
              <w:rPr>
                <w:rFonts w:eastAsia="Times New Roman"/>
                <w:b/>
              </w:rPr>
              <w:t>HFrEF</w:t>
            </w:r>
            <w:proofErr w:type="spellEnd"/>
            <w:r w:rsidRPr="00116029">
              <w:rPr>
                <w:rFonts w:eastAsia="Times New Roman"/>
                <w:b/>
              </w:rPr>
              <w:t xml:space="preserve"> (n=38)</w:t>
            </w:r>
          </w:p>
        </w:tc>
        <w:tc>
          <w:tcPr>
            <w:tcW w:w="661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21B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116029">
              <w:rPr>
                <w:rFonts w:eastAsia="Times New Roman"/>
                <w:b/>
              </w:rPr>
              <w:t>HFmrEF</w:t>
            </w:r>
            <w:proofErr w:type="spellEnd"/>
            <w:r w:rsidRPr="00116029">
              <w:rPr>
                <w:rFonts w:eastAsia="Times New Roman"/>
                <w:b/>
              </w:rPr>
              <w:t xml:space="preserve"> (n=33)</w:t>
            </w:r>
          </w:p>
        </w:tc>
        <w:tc>
          <w:tcPr>
            <w:tcW w:w="662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820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116029">
              <w:rPr>
                <w:rFonts w:eastAsia="Times New Roman"/>
                <w:b/>
              </w:rPr>
              <w:t>HFpEF</w:t>
            </w:r>
            <w:proofErr w:type="spellEnd"/>
            <w:r w:rsidRPr="00116029">
              <w:rPr>
                <w:rFonts w:eastAsia="Times New Roman"/>
                <w:b/>
              </w:rPr>
              <w:t xml:space="preserve"> (n=239)</w:t>
            </w:r>
          </w:p>
        </w:tc>
        <w:tc>
          <w:tcPr>
            <w:tcW w:w="474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663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P-value</w:t>
            </w:r>
          </w:p>
        </w:tc>
        <w:tc>
          <w:tcPr>
            <w:tcW w:w="280" w:type="pct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28B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N</w:t>
            </w:r>
          </w:p>
        </w:tc>
      </w:tr>
      <w:tr w:rsidR="00116029" w:rsidRPr="00116029" w14:paraId="1E64533D" w14:textId="77777777" w:rsidTr="00CB032E">
        <w:trPr>
          <w:jc w:val="center"/>
        </w:trPr>
        <w:tc>
          <w:tcPr>
            <w:tcW w:w="890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76A7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KOOS-Pain</w:t>
            </w:r>
          </w:p>
        </w:tc>
        <w:tc>
          <w:tcPr>
            <w:tcW w:w="711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409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61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7C9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88.9 [75.0;97.2]</w:t>
            </w:r>
          </w:p>
        </w:tc>
        <w:tc>
          <w:tcPr>
            <w:tcW w:w="661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D41A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91.7 [80.7;99.3]</w:t>
            </w:r>
          </w:p>
        </w:tc>
        <w:tc>
          <w:tcPr>
            <w:tcW w:w="661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09A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93.8 [83.3;100]</w:t>
            </w:r>
          </w:p>
        </w:tc>
        <w:tc>
          <w:tcPr>
            <w:tcW w:w="662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BDD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86.1 [72.2;97.2]</w:t>
            </w:r>
          </w:p>
        </w:tc>
        <w:tc>
          <w:tcPr>
            <w:tcW w:w="474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96F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0.024</w:t>
            </w:r>
          </w:p>
        </w:tc>
        <w:tc>
          <w:tcPr>
            <w:tcW w:w="280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E5B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10</w:t>
            </w:r>
          </w:p>
        </w:tc>
      </w:tr>
      <w:tr w:rsidR="00116029" w:rsidRPr="00116029" w14:paraId="0E4F5002" w14:textId="77777777" w:rsidTr="00CB032E">
        <w:trPr>
          <w:jc w:val="center"/>
        </w:trPr>
        <w:tc>
          <w:tcPr>
            <w:tcW w:w="89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A065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KOOS-PS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979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D6C9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5.1 [64.7;85.2]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D1A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81.4 [68.2;89.5]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6DC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3.8 [67.3;85.2]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514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2.5 [63.0;85.2]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9A62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226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7D0B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87</w:t>
            </w:r>
          </w:p>
        </w:tc>
      </w:tr>
      <w:tr w:rsidR="00116029" w:rsidRPr="00116029" w14:paraId="293CCEC8" w14:textId="77777777" w:rsidTr="00CB032E">
        <w:trPr>
          <w:jc w:val="center"/>
        </w:trPr>
        <w:tc>
          <w:tcPr>
            <w:tcW w:w="890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077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KOOS-JR</w:t>
            </w:r>
          </w:p>
        </w:tc>
        <w:tc>
          <w:tcPr>
            <w:tcW w:w="711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31BB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661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A447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6.3 [66.0;92.0]</w:t>
            </w:r>
          </w:p>
        </w:tc>
        <w:tc>
          <w:tcPr>
            <w:tcW w:w="661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84E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84.6 [70.7;92.0]</w:t>
            </w:r>
          </w:p>
        </w:tc>
        <w:tc>
          <w:tcPr>
            <w:tcW w:w="661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06F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9.9 [70.7;92.0]</w:t>
            </w:r>
          </w:p>
        </w:tc>
        <w:tc>
          <w:tcPr>
            <w:tcW w:w="662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5911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3.3 [63.8;92.0]</w:t>
            </w:r>
          </w:p>
        </w:tc>
        <w:tc>
          <w:tcPr>
            <w:tcW w:w="474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0B4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113</w:t>
            </w:r>
          </w:p>
        </w:tc>
        <w:tc>
          <w:tcPr>
            <w:tcW w:w="280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85A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46</w:t>
            </w:r>
          </w:p>
        </w:tc>
      </w:tr>
      <w:tr w:rsidR="00116029" w:rsidRPr="00116029" w14:paraId="34560312" w14:textId="77777777" w:rsidTr="00CB032E">
        <w:trPr>
          <w:jc w:val="center"/>
        </w:trPr>
        <w:tc>
          <w:tcPr>
            <w:tcW w:w="890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AA9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MCID KOOS-Pain</w:t>
            </w:r>
          </w:p>
        </w:tc>
        <w:tc>
          <w:tcPr>
            <w:tcW w:w="711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5E3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Achieved</w:t>
            </w:r>
          </w:p>
        </w:tc>
        <w:tc>
          <w:tcPr>
            <w:tcW w:w="661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308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95 (95.2%)</w:t>
            </w:r>
          </w:p>
        </w:tc>
        <w:tc>
          <w:tcPr>
            <w:tcW w:w="661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83C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6 (94.7%)</w:t>
            </w:r>
          </w:p>
        </w:tc>
        <w:tc>
          <w:tcPr>
            <w:tcW w:w="661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585B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2 (97.0%)</w:t>
            </w:r>
          </w:p>
        </w:tc>
        <w:tc>
          <w:tcPr>
            <w:tcW w:w="662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787F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27 (95.0%)</w:t>
            </w:r>
          </w:p>
        </w:tc>
        <w:tc>
          <w:tcPr>
            <w:tcW w:w="474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C7F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924</w:t>
            </w:r>
          </w:p>
        </w:tc>
        <w:tc>
          <w:tcPr>
            <w:tcW w:w="280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F92F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10</w:t>
            </w:r>
          </w:p>
        </w:tc>
      </w:tr>
      <w:tr w:rsidR="00116029" w:rsidRPr="00116029" w14:paraId="79290508" w14:textId="77777777" w:rsidTr="00CB032E">
        <w:trPr>
          <w:jc w:val="center"/>
        </w:trPr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8E6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B62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Treatment Failure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9FA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5 (4.84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7BB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 (5.26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289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 (3.03%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440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2 (5.02%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A17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60E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1E7CEB66" w14:textId="77777777" w:rsidTr="00CB032E">
        <w:trPr>
          <w:jc w:val="center"/>
        </w:trPr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0DE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MCID KOOS-PS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070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Achieved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624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59 (90.2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0E7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4 (91.9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C34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4 (85.7%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3E6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01 (90.5%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C090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727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24F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87</w:t>
            </w:r>
          </w:p>
        </w:tc>
      </w:tr>
      <w:tr w:rsidR="00116029" w:rsidRPr="00116029" w14:paraId="4C9E3581" w14:textId="77777777" w:rsidTr="00CB032E">
        <w:trPr>
          <w:jc w:val="center"/>
        </w:trPr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643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B31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Treatment Failure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CDF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8 (9.76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9CC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 (8.11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3578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4 (14.3%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E31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1 (9.46%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08A7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02A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40A3D963" w14:textId="77777777" w:rsidTr="00CB032E">
        <w:trPr>
          <w:jc w:val="center"/>
        </w:trPr>
        <w:tc>
          <w:tcPr>
            <w:tcW w:w="89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76D3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MCID KOOS-JR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425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Achieved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B7EE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32 (94.3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934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2 (97.0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935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4 (100%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C3EE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76 (93.1%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7433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396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9B5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46</w:t>
            </w:r>
          </w:p>
        </w:tc>
      </w:tr>
      <w:tr w:rsidR="00116029" w:rsidRPr="00116029" w14:paraId="21AFD9F6" w14:textId="77777777" w:rsidTr="00CB032E">
        <w:trPr>
          <w:jc w:val="center"/>
        </w:trPr>
        <w:tc>
          <w:tcPr>
            <w:tcW w:w="890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770F2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11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4E6C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Treatment Failure</w:t>
            </w:r>
          </w:p>
        </w:tc>
        <w:tc>
          <w:tcPr>
            <w:tcW w:w="661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64B9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4 (5.69%)</w:t>
            </w:r>
          </w:p>
        </w:tc>
        <w:tc>
          <w:tcPr>
            <w:tcW w:w="661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EBDE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 (3.03%)</w:t>
            </w:r>
          </w:p>
        </w:tc>
        <w:tc>
          <w:tcPr>
            <w:tcW w:w="661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AC1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 (0.00%)</w:t>
            </w:r>
          </w:p>
        </w:tc>
        <w:tc>
          <w:tcPr>
            <w:tcW w:w="662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EDA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3 (6.88%)</w:t>
            </w:r>
          </w:p>
        </w:tc>
        <w:tc>
          <w:tcPr>
            <w:tcW w:w="474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7372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80" w:type="pct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777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74A677F3" w14:textId="77777777" w:rsidTr="00CB032E">
        <w:trPr>
          <w:jc w:val="center"/>
        </w:trPr>
        <w:tc>
          <w:tcPr>
            <w:tcW w:w="890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820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PASS Threshold for Pain</w:t>
            </w:r>
          </w:p>
        </w:tc>
        <w:tc>
          <w:tcPr>
            <w:tcW w:w="711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B08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Achieved</w:t>
            </w:r>
          </w:p>
        </w:tc>
        <w:tc>
          <w:tcPr>
            <w:tcW w:w="661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828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16 (69.7%)</w:t>
            </w:r>
          </w:p>
        </w:tc>
        <w:tc>
          <w:tcPr>
            <w:tcW w:w="661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84C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1 (81.6%)</w:t>
            </w:r>
          </w:p>
        </w:tc>
        <w:tc>
          <w:tcPr>
            <w:tcW w:w="661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82B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7 (81.8%)</w:t>
            </w:r>
          </w:p>
        </w:tc>
        <w:tc>
          <w:tcPr>
            <w:tcW w:w="662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A82F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58 (66.1%)</w:t>
            </w:r>
          </w:p>
        </w:tc>
        <w:tc>
          <w:tcPr>
            <w:tcW w:w="474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E371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  <w:b/>
              </w:rPr>
              <w:t>0.043</w:t>
            </w:r>
          </w:p>
        </w:tc>
        <w:tc>
          <w:tcPr>
            <w:tcW w:w="280" w:type="pct"/>
            <w:tcBorders>
              <w:top w:val="single" w:sz="4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113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310</w:t>
            </w:r>
          </w:p>
        </w:tc>
      </w:tr>
      <w:tr w:rsidR="00116029" w:rsidRPr="00116029" w14:paraId="0B9E4CD9" w14:textId="77777777" w:rsidTr="00CB032E">
        <w:trPr>
          <w:jc w:val="center"/>
        </w:trPr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8BD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1DA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Treatment Failure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B2B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94 (30.3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D38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 (18.4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7D2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6 (18.2%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CF13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81 (33.9%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FAF5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71F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5F6F3939" w14:textId="77777777" w:rsidTr="00CB032E">
        <w:trPr>
          <w:jc w:val="center"/>
        </w:trPr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E4F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PASS Threshold for PS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9CFA9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Achieved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065A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78 (62.0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A62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5 (67.6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E301D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9 (67.9%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8B6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34 (60.4%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964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563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EDD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87</w:t>
            </w:r>
          </w:p>
        </w:tc>
      </w:tr>
      <w:tr w:rsidR="00116029" w:rsidRPr="00116029" w14:paraId="65FE756A" w14:textId="77777777" w:rsidTr="00CB032E">
        <w:trPr>
          <w:jc w:val="center"/>
        </w:trPr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338C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8B9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Treatment Failure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743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09 (38.0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BFE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2 (32.4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24ED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9 (32.1%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7E9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88 (39.6%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BFA0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234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1DCDDD98" w14:textId="77777777" w:rsidTr="00CB032E">
        <w:trPr>
          <w:jc w:val="center"/>
        </w:trPr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468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  <w:b/>
              </w:rPr>
              <w:t>PASS Threshold for JR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E11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Achieved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4D6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69 (68.7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5F3A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6 (78.8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0F781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9 (79.2%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3FBFC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124 (65.6%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D083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0.163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DC86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246</w:t>
            </w:r>
          </w:p>
        </w:tc>
      </w:tr>
      <w:tr w:rsidR="00116029" w:rsidRPr="00116029" w14:paraId="4A881332" w14:textId="77777777" w:rsidTr="00CB032E">
        <w:trPr>
          <w:jc w:val="center"/>
        </w:trPr>
        <w:tc>
          <w:tcPr>
            <w:tcW w:w="89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E3AF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DBE1E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16029">
              <w:rPr>
                <w:rFonts w:eastAsia="Times New Roman"/>
              </w:rPr>
              <w:t>Treatment Failure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3D0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7 (31.3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8C487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7 (21.2%)</w:t>
            </w:r>
          </w:p>
        </w:tc>
        <w:tc>
          <w:tcPr>
            <w:tcW w:w="66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85578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5 (20.8%)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C20B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16029">
              <w:rPr>
                <w:rFonts w:eastAsia="Times New Roman"/>
              </w:rPr>
              <w:t>65 (34.4%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81DF4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1DA15" w14:textId="77777777" w:rsidR="00D9428C" w:rsidRPr="00116029" w:rsidRDefault="00D9428C" w:rsidP="00CB03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16029" w:rsidRPr="00116029" w14:paraId="62F56106" w14:textId="77777777" w:rsidTr="00CB032E">
        <w:trPr>
          <w:jc w:val="center"/>
        </w:trPr>
        <w:tc>
          <w:tcPr>
            <w:tcW w:w="5000" w:type="pct"/>
            <w:gridSpan w:val="8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E044" w14:textId="6898E650" w:rsidR="00D9428C" w:rsidRPr="00116029" w:rsidRDefault="00D9428C" w:rsidP="00643A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Times New Roman"/>
                <w:sz w:val="16"/>
                <w:szCs w:val="16"/>
              </w:rPr>
            </w:pPr>
            <w:r w:rsidRPr="00116029">
              <w:rPr>
                <w:rFonts w:eastAsia="Times New Roman"/>
                <w:sz w:val="16"/>
                <w:szCs w:val="16"/>
              </w:rPr>
              <w:t>Continuous variables presented as Median [IQR]. Categorical variables presented as N (column %). Bold numbers indicate significant values.</w:t>
            </w:r>
            <w:r w:rsidR="00643AAC" w:rsidRPr="00116029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116029">
              <w:rPr>
                <w:sz w:val="16"/>
                <w:szCs w:val="16"/>
              </w:rPr>
              <w:t>HFr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reduced ejection fraction; </w:t>
            </w:r>
            <w:proofErr w:type="spellStart"/>
            <w:r w:rsidRPr="00116029">
              <w:rPr>
                <w:sz w:val="16"/>
                <w:szCs w:val="16"/>
              </w:rPr>
              <w:t>HFmr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mildly reduced ejection fraction; </w:t>
            </w:r>
            <w:proofErr w:type="spellStart"/>
            <w:r w:rsidRPr="00116029">
              <w:rPr>
                <w:sz w:val="16"/>
                <w:szCs w:val="16"/>
              </w:rPr>
              <w:t>HFp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preserved ejection fraction; KOOS – knee disability and osteoarthritis outcome score; PS – physical function </w:t>
            </w:r>
            <w:proofErr w:type="spellStart"/>
            <w:r w:rsidRPr="00116029">
              <w:rPr>
                <w:sz w:val="16"/>
                <w:szCs w:val="16"/>
              </w:rPr>
              <w:t>shortform</w:t>
            </w:r>
            <w:proofErr w:type="spellEnd"/>
            <w:r w:rsidRPr="00116029">
              <w:rPr>
                <w:sz w:val="16"/>
                <w:szCs w:val="16"/>
              </w:rPr>
              <w:t>; JR – joint replacement; MCID – minimal clinically important difference; PASS – patient acceptable symptom state.</w:t>
            </w:r>
          </w:p>
        </w:tc>
      </w:tr>
    </w:tbl>
    <w:p w14:paraId="2106BDA4" w14:textId="77777777" w:rsidR="007B6231" w:rsidRPr="00116029" w:rsidRDefault="007B6231">
      <w:r w:rsidRPr="00116029"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1737"/>
        <w:gridCol w:w="870"/>
        <w:gridCol w:w="1596"/>
        <w:gridCol w:w="870"/>
        <w:gridCol w:w="1596"/>
        <w:gridCol w:w="870"/>
      </w:tblGrid>
      <w:tr w:rsidR="00116029" w:rsidRPr="00116029" w14:paraId="4AB9D177" w14:textId="77777777" w:rsidTr="00CB032E"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48B0F7" w14:textId="1D4900AB" w:rsidR="00D9428C" w:rsidRPr="00116029" w:rsidRDefault="00D9428C" w:rsidP="00CB032E">
            <w:r w:rsidRPr="00116029">
              <w:rPr>
                <w:b/>
                <w:bCs/>
              </w:rPr>
              <w:t xml:space="preserve">Table 6. </w:t>
            </w:r>
            <w:r w:rsidRPr="00116029">
              <w:rPr>
                <w:bCs/>
              </w:rPr>
              <w:t>Heart Failure Category as a Predictor for 1-Year PROMs</w:t>
            </w:r>
          </w:p>
        </w:tc>
      </w:tr>
      <w:tr w:rsidR="00116029" w:rsidRPr="00116029" w14:paraId="7E58144D" w14:textId="77777777" w:rsidTr="00CB032E">
        <w:tc>
          <w:tcPr>
            <w:tcW w:w="0" w:type="auto"/>
            <w:tcBorders>
              <w:top w:val="double" w:sz="6" w:space="0" w:color="auto"/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A5A4FC" w14:textId="77777777" w:rsidR="00D9428C" w:rsidRPr="00116029" w:rsidRDefault="00D9428C" w:rsidP="00CB032E">
            <w:pPr>
              <w:rPr>
                <w:b/>
                <w:bCs/>
              </w:rPr>
            </w:pPr>
            <w:r w:rsidRPr="00116029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single" w:sz="4" w:space="0" w:color="666666"/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B740D2" w14:textId="77777777" w:rsidR="00D9428C" w:rsidRPr="00116029" w:rsidRDefault="00D9428C" w:rsidP="00CB032E">
            <w:pPr>
              <w:jc w:val="center"/>
              <w:rPr>
                <w:b/>
                <w:bCs/>
              </w:rPr>
            </w:pPr>
            <w:r w:rsidRPr="00116029">
              <w:rPr>
                <w:b/>
                <w:bCs/>
              </w:rPr>
              <w:t>KOOS-Pain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single" w:sz="4" w:space="0" w:color="666666"/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3E99FE" w14:textId="77777777" w:rsidR="00D9428C" w:rsidRPr="00116029" w:rsidRDefault="00D9428C" w:rsidP="00CB032E">
            <w:pPr>
              <w:jc w:val="center"/>
              <w:rPr>
                <w:b/>
                <w:bCs/>
              </w:rPr>
            </w:pPr>
            <w:r w:rsidRPr="00116029">
              <w:rPr>
                <w:b/>
                <w:bCs/>
              </w:rPr>
              <w:t>KOOS-PS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A6A014" w14:textId="77777777" w:rsidR="00D9428C" w:rsidRPr="00116029" w:rsidRDefault="00D9428C" w:rsidP="00CB032E">
            <w:pPr>
              <w:jc w:val="center"/>
              <w:rPr>
                <w:b/>
                <w:bCs/>
              </w:rPr>
            </w:pPr>
            <w:r w:rsidRPr="00116029">
              <w:rPr>
                <w:b/>
                <w:bCs/>
              </w:rPr>
              <w:t>KOOS-JR</w:t>
            </w:r>
          </w:p>
        </w:tc>
      </w:tr>
      <w:tr w:rsidR="00116029" w:rsidRPr="00116029" w14:paraId="03BECF2D" w14:textId="77777777" w:rsidTr="00CB032E">
        <w:tc>
          <w:tcPr>
            <w:tcW w:w="0" w:type="auto"/>
            <w:tcBorders>
              <w:bottom w:val="single" w:sz="6" w:space="0" w:color="auto"/>
              <w:right w:val="single" w:sz="4" w:space="0" w:color="666666"/>
            </w:tcBorders>
            <w:vAlign w:val="center"/>
            <w:hideMark/>
          </w:tcPr>
          <w:p w14:paraId="140FC38A" w14:textId="77777777" w:rsidR="00D9428C" w:rsidRPr="00116029" w:rsidRDefault="00D9428C" w:rsidP="00CB032E">
            <w:r w:rsidRPr="00116029">
              <w:t>Predictors</w:t>
            </w:r>
          </w:p>
        </w:tc>
        <w:tc>
          <w:tcPr>
            <w:tcW w:w="0" w:type="auto"/>
            <w:tcBorders>
              <w:left w:val="single" w:sz="4" w:space="0" w:color="666666"/>
              <w:bottom w:val="single" w:sz="6" w:space="0" w:color="auto"/>
            </w:tcBorders>
            <w:vAlign w:val="center"/>
            <w:hideMark/>
          </w:tcPr>
          <w:p w14:paraId="3BCD3876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 xml:space="preserve">Estimates </w:t>
            </w:r>
            <w:r w:rsidRPr="00116029">
              <w:rPr>
                <w:i/>
                <w:iCs/>
              </w:rPr>
              <w:br/>
              <w:t>[95% CI]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666666"/>
            </w:tcBorders>
            <w:vAlign w:val="center"/>
            <w:hideMark/>
          </w:tcPr>
          <w:p w14:paraId="4AFBCA9A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666666"/>
              <w:bottom w:val="single" w:sz="6" w:space="0" w:color="auto"/>
            </w:tcBorders>
            <w:vAlign w:val="center"/>
            <w:hideMark/>
          </w:tcPr>
          <w:p w14:paraId="38985794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 xml:space="preserve">Estimates </w:t>
            </w:r>
            <w:r w:rsidRPr="00116029">
              <w:rPr>
                <w:i/>
                <w:iCs/>
              </w:rPr>
              <w:br/>
              <w:t>[95% CI]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666666"/>
            </w:tcBorders>
            <w:vAlign w:val="center"/>
            <w:hideMark/>
          </w:tcPr>
          <w:p w14:paraId="4764963E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666666"/>
              <w:bottom w:val="single" w:sz="6" w:space="0" w:color="auto"/>
            </w:tcBorders>
            <w:vAlign w:val="center"/>
            <w:hideMark/>
          </w:tcPr>
          <w:p w14:paraId="78E49B51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 xml:space="preserve">Estimates </w:t>
            </w:r>
            <w:r w:rsidRPr="00116029">
              <w:rPr>
                <w:i/>
                <w:iCs/>
              </w:rPr>
              <w:br/>
              <w:t>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27679C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>P-value</w:t>
            </w:r>
          </w:p>
        </w:tc>
      </w:tr>
      <w:tr w:rsidR="00116029" w:rsidRPr="00116029" w14:paraId="594A25E2" w14:textId="77777777" w:rsidTr="00CB032E">
        <w:tc>
          <w:tcPr>
            <w:tcW w:w="0" w:type="auto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E9C6E" w14:textId="77777777" w:rsidR="00D9428C" w:rsidRPr="00116029" w:rsidRDefault="00D9428C" w:rsidP="00CB032E">
            <w:r w:rsidRPr="00116029">
              <w:t>EF (</w:t>
            </w:r>
            <w:proofErr w:type="spellStart"/>
            <w:r w:rsidRPr="00116029">
              <w:t>HFmrEF</w:t>
            </w:r>
            <w:proofErr w:type="spellEnd"/>
            <w:r w:rsidRPr="00116029">
              <w:t xml:space="preserve"> vs. </w:t>
            </w:r>
            <w:proofErr w:type="spellStart"/>
            <w:r w:rsidRPr="00116029">
              <w:t>HFrEF</w:t>
            </w:r>
            <w:proofErr w:type="spellEnd"/>
            <w:r w:rsidRPr="00116029">
              <w:t>)</w:t>
            </w:r>
          </w:p>
        </w:tc>
        <w:tc>
          <w:tcPr>
            <w:tcW w:w="0" w:type="auto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412D0" w14:textId="77777777" w:rsidR="00D9428C" w:rsidRPr="00116029" w:rsidRDefault="00D9428C" w:rsidP="00CB032E">
            <w:pPr>
              <w:jc w:val="center"/>
            </w:pPr>
            <w:r w:rsidRPr="00116029">
              <w:t>0.87</w:t>
            </w:r>
            <w:r w:rsidRPr="00116029">
              <w:br/>
              <w:t>(-7.12 – 8.86)</w:t>
            </w:r>
          </w:p>
        </w:tc>
        <w:tc>
          <w:tcPr>
            <w:tcW w:w="0" w:type="auto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269CB" w14:textId="77777777" w:rsidR="00D9428C" w:rsidRPr="00116029" w:rsidRDefault="00D9428C" w:rsidP="00CB032E">
            <w:pPr>
              <w:jc w:val="center"/>
            </w:pPr>
            <w:r w:rsidRPr="00116029">
              <w:t>0.830</w:t>
            </w:r>
          </w:p>
        </w:tc>
        <w:tc>
          <w:tcPr>
            <w:tcW w:w="0" w:type="auto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13504" w14:textId="77777777" w:rsidR="00D9428C" w:rsidRPr="00116029" w:rsidRDefault="00D9428C" w:rsidP="00CB032E">
            <w:pPr>
              <w:jc w:val="center"/>
            </w:pPr>
            <w:r w:rsidRPr="00116029">
              <w:t>-0.24</w:t>
            </w:r>
            <w:r w:rsidRPr="00116029">
              <w:br/>
              <w:t>(-7.50 – 7.01)</w:t>
            </w:r>
          </w:p>
        </w:tc>
        <w:tc>
          <w:tcPr>
            <w:tcW w:w="0" w:type="auto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B8AA2" w14:textId="77777777" w:rsidR="00D9428C" w:rsidRPr="00116029" w:rsidRDefault="00D9428C" w:rsidP="00CB032E">
            <w:pPr>
              <w:jc w:val="center"/>
            </w:pPr>
            <w:r w:rsidRPr="00116029">
              <w:t>0.948</w:t>
            </w:r>
          </w:p>
        </w:tc>
        <w:tc>
          <w:tcPr>
            <w:tcW w:w="0" w:type="auto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24651" w14:textId="77777777" w:rsidR="00D9428C" w:rsidRPr="00116029" w:rsidRDefault="00D9428C" w:rsidP="00CB032E">
            <w:pPr>
              <w:jc w:val="center"/>
            </w:pPr>
            <w:r w:rsidRPr="00116029">
              <w:t>0.18</w:t>
            </w:r>
            <w:r w:rsidRPr="00116029">
              <w:br/>
              <w:t>(-7.43 – 7.8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08DBB" w14:textId="77777777" w:rsidR="00D9428C" w:rsidRPr="00116029" w:rsidRDefault="00D9428C" w:rsidP="00CB032E">
            <w:pPr>
              <w:jc w:val="center"/>
            </w:pPr>
            <w:r w:rsidRPr="00116029">
              <w:t>0.962</w:t>
            </w:r>
          </w:p>
        </w:tc>
      </w:tr>
      <w:tr w:rsidR="00116029" w:rsidRPr="00116029" w14:paraId="5F7B1FF9" w14:textId="77777777" w:rsidTr="00CB032E">
        <w:tc>
          <w:tcPr>
            <w:tcW w:w="0" w:type="auto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C3EF9" w14:textId="77777777" w:rsidR="00D9428C" w:rsidRPr="00116029" w:rsidRDefault="00D9428C" w:rsidP="00CB032E">
            <w:r w:rsidRPr="00116029">
              <w:t>EF (</w:t>
            </w:r>
            <w:proofErr w:type="spellStart"/>
            <w:r w:rsidRPr="00116029">
              <w:t>HFpER</w:t>
            </w:r>
            <w:proofErr w:type="spellEnd"/>
            <w:r w:rsidRPr="00116029">
              <w:t xml:space="preserve"> vs. </w:t>
            </w:r>
            <w:proofErr w:type="spellStart"/>
            <w:r w:rsidRPr="00116029">
              <w:t>HFrEF</w:t>
            </w:r>
            <w:proofErr w:type="spellEnd"/>
            <w:r w:rsidRPr="00116029">
              <w:t>)</w:t>
            </w:r>
          </w:p>
        </w:tc>
        <w:tc>
          <w:tcPr>
            <w:tcW w:w="0" w:type="auto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89133" w14:textId="77777777" w:rsidR="00D9428C" w:rsidRPr="00116029" w:rsidRDefault="00D9428C" w:rsidP="00CB032E">
            <w:pPr>
              <w:jc w:val="center"/>
            </w:pPr>
            <w:r w:rsidRPr="00116029">
              <w:t>-4.70</w:t>
            </w:r>
            <w:r w:rsidRPr="00116029">
              <w:br/>
              <w:t>(-10.85 – 1.46)</w:t>
            </w:r>
          </w:p>
        </w:tc>
        <w:tc>
          <w:tcPr>
            <w:tcW w:w="0" w:type="auto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73AF3" w14:textId="77777777" w:rsidR="00D9428C" w:rsidRPr="00116029" w:rsidRDefault="00D9428C" w:rsidP="00CB032E">
            <w:pPr>
              <w:jc w:val="center"/>
            </w:pPr>
            <w:r w:rsidRPr="00116029">
              <w:t>0.135</w:t>
            </w:r>
          </w:p>
        </w:tc>
        <w:tc>
          <w:tcPr>
            <w:tcW w:w="0" w:type="auto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D6BEB" w14:textId="77777777" w:rsidR="00D9428C" w:rsidRPr="00116029" w:rsidRDefault="00D9428C" w:rsidP="00CB032E">
            <w:pPr>
              <w:jc w:val="center"/>
            </w:pPr>
            <w:r w:rsidRPr="00116029">
              <w:t>-2.17</w:t>
            </w:r>
            <w:r w:rsidRPr="00116029">
              <w:br/>
              <w:t>(-7.74 – 3.41)</w:t>
            </w:r>
          </w:p>
        </w:tc>
        <w:tc>
          <w:tcPr>
            <w:tcW w:w="0" w:type="auto"/>
            <w:tcBorders>
              <w:righ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20917" w14:textId="77777777" w:rsidR="00D9428C" w:rsidRPr="00116029" w:rsidRDefault="00D9428C" w:rsidP="00CB032E">
            <w:pPr>
              <w:jc w:val="center"/>
            </w:pPr>
            <w:r w:rsidRPr="00116029">
              <w:t>0.445</w:t>
            </w:r>
          </w:p>
        </w:tc>
        <w:tc>
          <w:tcPr>
            <w:tcW w:w="0" w:type="auto"/>
            <w:tcBorders>
              <w:left w:val="single" w:sz="4" w:space="0" w:color="666666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36E5A" w14:textId="77777777" w:rsidR="00D9428C" w:rsidRPr="00116029" w:rsidRDefault="00D9428C" w:rsidP="00CB032E">
            <w:pPr>
              <w:jc w:val="center"/>
            </w:pPr>
            <w:r w:rsidRPr="00116029">
              <w:t>-1.94</w:t>
            </w:r>
            <w:r w:rsidRPr="00116029">
              <w:br/>
              <w:t>(-7.77 – 3.9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D58F9" w14:textId="77777777" w:rsidR="00D9428C" w:rsidRPr="00116029" w:rsidRDefault="00D9428C" w:rsidP="00CB032E">
            <w:pPr>
              <w:jc w:val="center"/>
            </w:pPr>
            <w:r w:rsidRPr="00116029">
              <w:t>0.514</w:t>
            </w:r>
          </w:p>
        </w:tc>
      </w:tr>
      <w:tr w:rsidR="00116029" w:rsidRPr="00116029" w14:paraId="06D34B24" w14:textId="77777777" w:rsidTr="00CB032E">
        <w:tc>
          <w:tcPr>
            <w:tcW w:w="0" w:type="auto"/>
            <w:tcBorders>
              <w:top w:val="single" w:sz="6" w:space="0" w:color="auto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86734B" w14:textId="77777777" w:rsidR="00D9428C" w:rsidRPr="00116029" w:rsidRDefault="00D9428C" w:rsidP="00CB032E">
            <w:r w:rsidRPr="00116029"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4" w:space="0" w:color="666666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01C3EF" w14:textId="77777777" w:rsidR="00D9428C" w:rsidRPr="00116029" w:rsidRDefault="00D9428C" w:rsidP="00CB032E">
            <w:r w:rsidRPr="00116029">
              <w:t>31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4" w:space="0" w:color="666666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C690CC" w14:textId="77777777" w:rsidR="00D9428C" w:rsidRPr="00116029" w:rsidRDefault="00D9428C" w:rsidP="00CB032E">
            <w:r w:rsidRPr="00116029">
              <w:t>31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ADCE61" w14:textId="77777777" w:rsidR="00D9428C" w:rsidRPr="00116029" w:rsidRDefault="00D9428C" w:rsidP="00CB032E">
            <w:r w:rsidRPr="00116029">
              <w:t>312</w:t>
            </w:r>
          </w:p>
        </w:tc>
      </w:tr>
      <w:tr w:rsidR="00116029" w:rsidRPr="00116029" w14:paraId="313F2CA0" w14:textId="77777777" w:rsidTr="00CB032E">
        <w:tc>
          <w:tcPr>
            <w:tcW w:w="0" w:type="auto"/>
            <w:tcBorders>
              <w:bottom w:val="double" w:sz="4" w:space="0" w:color="auto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F646C4" w14:textId="77777777" w:rsidR="00D9428C" w:rsidRPr="00116029" w:rsidRDefault="00D9428C" w:rsidP="00CB032E">
            <w:r w:rsidRPr="00116029">
              <w:t>R</w:t>
            </w:r>
            <w:r w:rsidRPr="00116029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left w:val="single" w:sz="4" w:space="0" w:color="666666"/>
              <w:bottom w:val="double" w:sz="4" w:space="0" w:color="auto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05D139" w14:textId="77777777" w:rsidR="00D9428C" w:rsidRPr="00116029" w:rsidRDefault="00D9428C" w:rsidP="00CB032E">
            <w:r w:rsidRPr="00116029">
              <w:t>0.238</w:t>
            </w:r>
          </w:p>
        </w:tc>
        <w:tc>
          <w:tcPr>
            <w:tcW w:w="0" w:type="auto"/>
            <w:gridSpan w:val="2"/>
            <w:tcBorders>
              <w:left w:val="single" w:sz="4" w:space="0" w:color="666666"/>
              <w:bottom w:val="double" w:sz="4" w:space="0" w:color="auto"/>
              <w:right w:val="single" w:sz="4" w:space="0" w:color="666666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387A03" w14:textId="77777777" w:rsidR="00D9428C" w:rsidRPr="00116029" w:rsidRDefault="00D9428C" w:rsidP="00CB032E">
            <w:r w:rsidRPr="00116029">
              <w:t>0.211</w:t>
            </w:r>
          </w:p>
        </w:tc>
        <w:tc>
          <w:tcPr>
            <w:tcW w:w="0" w:type="auto"/>
            <w:gridSpan w:val="2"/>
            <w:tcBorders>
              <w:left w:val="single" w:sz="4" w:space="0" w:color="666666"/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AD73C4" w14:textId="77777777" w:rsidR="00D9428C" w:rsidRPr="00116029" w:rsidRDefault="00D9428C" w:rsidP="00CB032E">
            <w:r w:rsidRPr="00116029">
              <w:t>0.228</w:t>
            </w:r>
          </w:p>
        </w:tc>
      </w:tr>
      <w:tr w:rsidR="00116029" w:rsidRPr="00116029" w14:paraId="10369133" w14:textId="77777777" w:rsidTr="00CB032E">
        <w:tc>
          <w:tcPr>
            <w:tcW w:w="0" w:type="auto"/>
            <w:gridSpan w:val="7"/>
            <w:tcBorders>
              <w:top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F9FCADE" w14:textId="77777777" w:rsidR="00D9428C" w:rsidRPr="00116029" w:rsidRDefault="00D9428C" w:rsidP="00CB032E">
            <w:r w:rsidRPr="00116029">
              <w:rPr>
                <w:sz w:val="16"/>
                <w:szCs w:val="16"/>
              </w:rPr>
              <w:t xml:space="preserve">PROMs – patient-reported outcome measures; KOOS – knee disability and osteoarthritis outcome score; PS – physical function </w:t>
            </w:r>
            <w:proofErr w:type="spellStart"/>
            <w:r w:rsidRPr="00116029">
              <w:rPr>
                <w:sz w:val="16"/>
                <w:szCs w:val="16"/>
              </w:rPr>
              <w:t>shortform</w:t>
            </w:r>
            <w:proofErr w:type="spellEnd"/>
            <w:r w:rsidRPr="00116029">
              <w:rPr>
                <w:sz w:val="16"/>
                <w:szCs w:val="16"/>
              </w:rPr>
              <w:t xml:space="preserve">; JR – joint replacement; CI – confidence interval; EF – ejection fraction; </w:t>
            </w:r>
            <w:proofErr w:type="spellStart"/>
            <w:r w:rsidRPr="00116029">
              <w:rPr>
                <w:sz w:val="16"/>
                <w:szCs w:val="16"/>
              </w:rPr>
              <w:t>HFr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reduced ejection fraction; </w:t>
            </w:r>
            <w:proofErr w:type="spellStart"/>
            <w:r w:rsidRPr="00116029">
              <w:rPr>
                <w:sz w:val="16"/>
                <w:szCs w:val="16"/>
              </w:rPr>
              <w:t>HFmr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mildly reduced ejection fraction; </w:t>
            </w:r>
            <w:proofErr w:type="spellStart"/>
            <w:r w:rsidRPr="00116029">
              <w:rPr>
                <w:sz w:val="16"/>
                <w:szCs w:val="16"/>
              </w:rPr>
              <w:t>HFp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preserved ejection fraction.</w:t>
            </w:r>
          </w:p>
        </w:tc>
      </w:tr>
    </w:tbl>
    <w:p w14:paraId="12468141" w14:textId="77777777" w:rsidR="00D9428C" w:rsidRPr="00116029" w:rsidRDefault="00D9428C">
      <w:r w:rsidRPr="00116029"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1640"/>
        <w:gridCol w:w="891"/>
        <w:gridCol w:w="1629"/>
        <w:gridCol w:w="886"/>
        <w:gridCol w:w="1629"/>
        <w:gridCol w:w="885"/>
      </w:tblGrid>
      <w:tr w:rsidR="00116029" w:rsidRPr="00116029" w14:paraId="68184264" w14:textId="77777777" w:rsidTr="00CB032E"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54B7B3" w14:textId="14AB6582" w:rsidR="00D9428C" w:rsidRPr="00116029" w:rsidRDefault="00D9428C" w:rsidP="00CB032E">
            <w:pPr>
              <w:rPr>
                <w:b/>
                <w:bCs/>
              </w:rPr>
            </w:pPr>
            <w:r w:rsidRPr="00116029">
              <w:rPr>
                <w:b/>
                <w:bCs/>
              </w:rPr>
              <w:t xml:space="preserve">Table 7. </w:t>
            </w:r>
            <w:r w:rsidRPr="00116029">
              <w:t>Heart Failure Category as a Predictor for Failure to Reach PASS Thresholds for KOOS</w:t>
            </w:r>
          </w:p>
        </w:tc>
      </w:tr>
      <w:tr w:rsidR="00116029" w:rsidRPr="00116029" w14:paraId="0D522A27" w14:textId="77777777" w:rsidTr="00CB032E">
        <w:tc>
          <w:tcPr>
            <w:tcW w:w="0" w:type="auto"/>
            <w:tcBorders>
              <w:top w:val="doub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B7D38B" w14:textId="77777777" w:rsidR="00D9428C" w:rsidRPr="00116029" w:rsidRDefault="00D9428C" w:rsidP="00CB032E">
            <w:pPr>
              <w:rPr>
                <w:b/>
                <w:bCs/>
              </w:rPr>
            </w:pPr>
            <w:r w:rsidRPr="00116029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3B2D78" w14:textId="77777777" w:rsidR="00D9428C" w:rsidRPr="00116029" w:rsidRDefault="00D9428C" w:rsidP="00CB032E">
            <w:pPr>
              <w:jc w:val="center"/>
              <w:rPr>
                <w:b/>
                <w:bCs/>
              </w:rPr>
            </w:pPr>
            <w:r w:rsidRPr="00116029">
              <w:rPr>
                <w:b/>
                <w:bCs/>
              </w:rPr>
              <w:t>PASS Pain (Treatment Failure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4C5AB8" w14:textId="77777777" w:rsidR="00D9428C" w:rsidRPr="00116029" w:rsidRDefault="00D9428C" w:rsidP="00CB032E">
            <w:pPr>
              <w:jc w:val="center"/>
              <w:rPr>
                <w:b/>
                <w:bCs/>
              </w:rPr>
            </w:pPr>
            <w:r w:rsidRPr="00116029">
              <w:rPr>
                <w:b/>
                <w:bCs/>
              </w:rPr>
              <w:t>PASS PS (Treatment Failure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40FDB7" w14:textId="77777777" w:rsidR="00D9428C" w:rsidRPr="00116029" w:rsidRDefault="00D9428C" w:rsidP="00CB032E">
            <w:pPr>
              <w:jc w:val="center"/>
              <w:rPr>
                <w:b/>
                <w:bCs/>
              </w:rPr>
            </w:pPr>
            <w:r w:rsidRPr="00116029">
              <w:rPr>
                <w:b/>
                <w:bCs/>
              </w:rPr>
              <w:t>PASS JR (Treatment Failure)</w:t>
            </w:r>
          </w:p>
        </w:tc>
      </w:tr>
      <w:tr w:rsidR="00116029" w:rsidRPr="00116029" w14:paraId="771FC6F1" w14:textId="77777777" w:rsidTr="00CB032E"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2427D763" w14:textId="77777777" w:rsidR="00D9428C" w:rsidRPr="00116029" w:rsidRDefault="00D9428C" w:rsidP="00CB032E">
            <w:r w:rsidRPr="00116029">
              <w:t>Predictor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277EB3CD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 xml:space="preserve">Estimates </w:t>
            </w:r>
            <w:r w:rsidRPr="00116029">
              <w:rPr>
                <w:i/>
                <w:iCs/>
              </w:rPr>
              <w:br/>
              <w:t>[95% CI]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42C49A36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0B5CE230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 xml:space="preserve">Estimates </w:t>
            </w:r>
            <w:r w:rsidRPr="00116029">
              <w:rPr>
                <w:i/>
                <w:iCs/>
              </w:rPr>
              <w:br/>
              <w:t>[95% CI]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055DF361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004E7C9A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 xml:space="preserve">Estimates </w:t>
            </w:r>
            <w:r w:rsidRPr="00116029">
              <w:rPr>
                <w:i/>
                <w:iCs/>
              </w:rPr>
              <w:br/>
              <w:t>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0EC170" w14:textId="77777777" w:rsidR="00D9428C" w:rsidRPr="00116029" w:rsidRDefault="00D9428C" w:rsidP="00CB032E">
            <w:pPr>
              <w:jc w:val="center"/>
              <w:rPr>
                <w:i/>
                <w:iCs/>
              </w:rPr>
            </w:pPr>
            <w:r w:rsidRPr="00116029">
              <w:rPr>
                <w:i/>
                <w:iCs/>
              </w:rPr>
              <w:t>P-value</w:t>
            </w:r>
          </w:p>
        </w:tc>
      </w:tr>
      <w:tr w:rsidR="00116029" w:rsidRPr="00116029" w14:paraId="20DB437C" w14:textId="77777777" w:rsidTr="00CB032E"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0114D" w14:textId="77777777" w:rsidR="00D9428C" w:rsidRPr="00116029" w:rsidRDefault="00D9428C" w:rsidP="00CB032E">
            <w:r w:rsidRPr="00116029">
              <w:t>EF (</w:t>
            </w:r>
            <w:proofErr w:type="spellStart"/>
            <w:r w:rsidRPr="00116029">
              <w:t>HFmrEF</w:t>
            </w:r>
            <w:proofErr w:type="spellEnd"/>
            <w:r w:rsidRPr="00116029">
              <w:t xml:space="preserve"> vs. </w:t>
            </w:r>
            <w:proofErr w:type="spellStart"/>
            <w:r w:rsidRPr="00116029">
              <w:t>HFrEF</w:t>
            </w:r>
            <w:proofErr w:type="spellEnd"/>
            <w:r w:rsidRPr="00116029"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47349" w14:textId="77777777" w:rsidR="00D9428C" w:rsidRPr="00116029" w:rsidRDefault="00D9428C" w:rsidP="00CB032E">
            <w:pPr>
              <w:jc w:val="center"/>
            </w:pPr>
            <w:r w:rsidRPr="00116029">
              <w:t>-0.01</w:t>
            </w:r>
            <w:r w:rsidRPr="00116029">
              <w:br/>
              <w:t>(-0.22 – 0.2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7C031" w14:textId="77777777" w:rsidR="00D9428C" w:rsidRPr="00116029" w:rsidRDefault="00D9428C" w:rsidP="00CB032E">
            <w:pPr>
              <w:jc w:val="center"/>
            </w:pPr>
            <w:r w:rsidRPr="00116029">
              <w:t>0.9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4D743" w14:textId="77777777" w:rsidR="00D9428C" w:rsidRPr="00116029" w:rsidRDefault="00D9428C" w:rsidP="00CB032E">
            <w:pPr>
              <w:jc w:val="center"/>
            </w:pPr>
            <w:r w:rsidRPr="00116029">
              <w:t>-0.06</w:t>
            </w:r>
            <w:r w:rsidRPr="00116029">
              <w:br/>
              <w:t>(-0.28 – 0.1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31FC5" w14:textId="77777777" w:rsidR="00D9428C" w:rsidRPr="00116029" w:rsidRDefault="00D9428C" w:rsidP="00CB032E">
            <w:pPr>
              <w:jc w:val="center"/>
            </w:pPr>
            <w:r w:rsidRPr="00116029">
              <w:t>0.5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6C147" w14:textId="77777777" w:rsidR="00D9428C" w:rsidRPr="00116029" w:rsidRDefault="00D9428C" w:rsidP="00CB032E">
            <w:pPr>
              <w:jc w:val="center"/>
            </w:pPr>
            <w:r w:rsidRPr="00116029">
              <w:t>-0.04</w:t>
            </w:r>
            <w:r w:rsidRPr="00116029">
              <w:br/>
              <w:t>(-0.26 – 0.1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18C2B" w14:textId="77777777" w:rsidR="00D9428C" w:rsidRPr="00116029" w:rsidRDefault="00D9428C" w:rsidP="00CB032E">
            <w:pPr>
              <w:jc w:val="center"/>
            </w:pPr>
            <w:r w:rsidRPr="00116029">
              <w:t>0.728</w:t>
            </w:r>
          </w:p>
        </w:tc>
      </w:tr>
      <w:tr w:rsidR="00116029" w:rsidRPr="00116029" w14:paraId="6C902B59" w14:textId="77777777" w:rsidTr="00CB032E"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8BB40" w14:textId="77777777" w:rsidR="00D9428C" w:rsidRPr="00116029" w:rsidRDefault="00D9428C" w:rsidP="00CB032E">
            <w:r w:rsidRPr="00116029">
              <w:t>EF (</w:t>
            </w:r>
            <w:proofErr w:type="spellStart"/>
            <w:r w:rsidRPr="00116029">
              <w:t>HFpER</w:t>
            </w:r>
            <w:proofErr w:type="spellEnd"/>
            <w:r w:rsidRPr="00116029">
              <w:t xml:space="preserve"> vs. </w:t>
            </w:r>
            <w:proofErr w:type="spellStart"/>
            <w:r w:rsidRPr="00116029">
              <w:t>HFrEF</w:t>
            </w:r>
            <w:proofErr w:type="spellEnd"/>
            <w:r w:rsidRPr="00116029"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43980" w14:textId="77777777" w:rsidR="00D9428C" w:rsidRPr="00116029" w:rsidRDefault="00D9428C" w:rsidP="00CB032E">
            <w:pPr>
              <w:jc w:val="center"/>
            </w:pPr>
            <w:r w:rsidRPr="00116029">
              <w:t>0.11</w:t>
            </w:r>
            <w:r w:rsidRPr="00116029">
              <w:br/>
              <w:t>(-0.05 – 0.2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EC6A0" w14:textId="77777777" w:rsidR="00D9428C" w:rsidRPr="00116029" w:rsidRDefault="00D9428C" w:rsidP="00CB032E">
            <w:pPr>
              <w:jc w:val="center"/>
            </w:pPr>
            <w:r w:rsidRPr="00116029">
              <w:t>0.1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6F43F" w14:textId="77777777" w:rsidR="00D9428C" w:rsidRPr="00116029" w:rsidRDefault="00D9428C" w:rsidP="00CB032E">
            <w:pPr>
              <w:jc w:val="center"/>
            </w:pPr>
            <w:r w:rsidRPr="00116029">
              <w:t>-0.03</w:t>
            </w:r>
            <w:r w:rsidRPr="00116029">
              <w:br/>
              <w:t>(-0.20 – 0.1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4BBC6" w14:textId="77777777" w:rsidR="00D9428C" w:rsidRPr="00116029" w:rsidRDefault="00D9428C" w:rsidP="00CB032E">
            <w:pPr>
              <w:jc w:val="center"/>
            </w:pPr>
            <w:r w:rsidRPr="00116029">
              <w:t>0.7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47F30" w14:textId="77777777" w:rsidR="00D9428C" w:rsidRPr="00116029" w:rsidRDefault="00D9428C" w:rsidP="00CB032E">
            <w:pPr>
              <w:jc w:val="center"/>
            </w:pPr>
            <w:r w:rsidRPr="00116029">
              <w:t>0.02</w:t>
            </w:r>
            <w:r w:rsidRPr="00116029">
              <w:br/>
              <w:t>(-0.14 – 0.1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00943" w14:textId="77777777" w:rsidR="00D9428C" w:rsidRPr="00116029" w:rsidRDefault="00D9428C" w:rsidP="00CB032E">
            <w:pPr>
              <w:jc w:val="center"/>
            </w:pPr>
            <w:r w:rsidRPr="00116029">
              <w:t>0.798</w:t>
            </w:r>
          </w:p>
        </w:tc>
      </w:tr>
      <w:tr w:rsidR="00116029" w:rsidRPr="00116029" w14:paraId="0D7C2AF9" w14:textId="77777777" w:rsidTr="00CB032E">
        <w:tc>
          <w:tcPr>
            <w:tcW w:w="0" w:type="auto"/>
            <w:tcBorders>
              <w:top w:val="single" w:sz="6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DBF7A1" w14:textId="77777777" w:rsidR="00D9428C" w:rsidRPr="00116029" w:rsidRDefault="00D9428C" w:rsidP="00CB032E">
            <w:r w:rsidRPr="00116029"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B7D6E6" w14:textId="77777777" w:rsidR="00D9428C" w:rsidRPr="00116029" w:rsidRDefault="00D9428C" w:rsidP="00CB032E">
            <w:r w:rsidRPr="00116029">
              <w:t>31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BBEF54" w14:textId="77777777" w:rsidR="00D9428C" w:rsidRPr="00116029" w:rsidRDefault="00D9428C" w:rsidP="00CB032E">
            <w:r w:rsidRPr="00116029">
              <w:t>31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D91EB6" w14:textId="77777777" w:rsidR="00D9428C" w:rsidRPr="00116029" w:rsidRDefault="00D9428C" w:rsidP="00CB032E">
            <w:r w:rsidRPr="00116029">
              <w:t>312</w:t>
            </w:r>
          </w:p>
        </w:tc>
      </w:tr>
      <w:tr w:rsidR="00116029" w:rsidRPr="00116029" w14:paraId="6B096EF9" w14:textId="77777777" w:rsidTr="00CB032E"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8959DC" w14:textId="77777777" w:rsidR="00D9428C" w:rsidRPr="00116029" w:rsidRDefault="00D9428C" w:rsidP="00CB032E">
            <w:r w:rsidRPr="00116029">
              <w:t>R</w:t>
            </w:r>
            <w:r w:rsidRPr="00116029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495119" w14:textId="77777777" w:rsidR="00D9428C" w:rsidRPr="00116029" w:rsidRDefault="00D9428C" w:rsidP="00CB032E">
            <w:r w:rsidRPr="00116029">
              <w:t>0.139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B8EF72" w14:textId="77777777" w:rsidR="00D9428C" w:rsidRPr="00116029" w:rsidRDefault="00D9428C" w:rsidP="00CB032E">
            <w:r w:rsidRPr="00116029">
              <w:t>0.15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C6A736" w14:textId="77777777" w:rsidR="00D9428C" w:rsidRPr="00116029" w:rsidRDefault="00D9428C" w:rsidP="00CB032E">
            <w:r w:rsidRPr="00116029">
              <w:t>0.180</w:t>
            </w:r>
          </w:p>
        </w:tc>
      </w:tr>
      <w:tr w:rsidR="00D9428C" w:rsidRPr="00116029" w14:paraId="0438B22F" w14:textId="77777777" w:rsidTr="00CB032E">
        <w:tc>
          <w:tcPr>
            <w:tcW w:w="0" w:type="auto"/>
            <w:gridSpan w:val="7"/>
            <w:tcBorders>
              <w:top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3F334AD" w14:textId="77777777" w:rsidR="00D9428C" w:rsidRPr="00116029" w:rsidRDefault="00D9428C" w:rsidP="00CB032E">
            <w:r w:rsidRPr="00116029">
              <w:rPr>
                <w:sz w:val="16"/>
                <w:szCs w:val="16"/>
              </w:rPr>
              <w:t xml:space="preserve">PASS – patient acceptable symptom state; KOOS – knee disability and osteoarthritis outcome score; CI – confidence interval; EF – ejection fraction; </w:t>
            </w:r>
            <w:proofErr w:type="spellStart"/>
            <w:r w:rsidRPr="00116029">
              <w:rPr>
                <w:sz w:val="16"/>
                <w:szCs w:val="16"/>
              </w:rPr>
              <w:t>HFr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reduced ejection fraction; </w:t>
            </w:r>
            <w:proofErr w:type="spellStart"/>
            <w:r w:rsidRPr="00116029">
              <w:rPr>
                <w:sz w:val="16"/>
                <w:szCs w:val="16"/>
              </w:rPr>
              <w:t>HFmr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mildly reduced ejection fraction; </w:t>
            </w:r>
            <w:proofErr w:type="spellStart"/>
            <w:r w:rsidRPr="00116029">
              <w:rPr>
                <w:sz w:val="16"/>
                <w:szCs w:val="16"/>
              </w:rPr>
              <w:t>HFpEF</w:t>
            </w:r>
            <w:proofErr w:type="spellEnd"/>
            <w:r w:rsidRPr="00116029">
              <w:rPr>
                <w:sz w:val="16"/>
                <w:szCs w:val="16"/>
              </w:rPr>
              <w:t xml:space="preserve"> – heart failure with preserved ejection fraction.</w:t>
            </w:r>
          </w:p>
        </w:tc>
      </w:tr>
    </w:tbl>
    <w:p w14:paraId="70E5CC0A" w14:textId="77777777" w:rsidR="00D9428C" w:rsidRPr="00116029" w:rsidRDefault="00D9428C"/>
    <w:sectPr w:rsidR="00D9428C" w:rsidRPr="00116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28C"/>
    <w:rsid w:val="00076409"/>
    <w:rsid w:val="00116029"/>
    <w:rsid w:val="00643AAC"/>
    <w:rsid w:val="00774A43"/>
    <w:rsid w:val="007B6231"/>
    <w:rsid w:val="007F3F91"/>
    <w:rsid w:val="009A3B4E"/>
    <w:rsid w:val="00D9428C"/>
    <w:rsid w:val="00DC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76670"/>
  <w15:chartTrackingRefBased/>
  <w15:docId w15:val="{F9FBD085-03F5-4120-BDF3-E42E418C0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42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2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2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2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2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2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2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2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2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2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2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2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2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2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2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2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2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2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2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2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2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2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2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2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2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2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2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2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28C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D9428C"/>
    <w:pPr>
      <w:spacing w:after="200" w:line="240" w:lineRule="auto"/>
    </w:pPr>
    <w:rPr>
      <w:kern w:val="0"/>
      <w:sz w:val="20"/>
      <w:szCs w:val="20"/>
      <w:lang w:val="en-IN"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244</Words>
  <Characters>7096</Characters>
  <Application>Microsoft Office Word</Application>
  <DocSecurity>0</DocSecurity>
  <Lines>59</Lines>
  <Paragraphs>16</Paragraphs>
  <ScaleCrop>false</ScaleCrop>
  <Company/>
  <LinksUpToDate>false</LinksUpToDate>
  <CharactersWithSpaces>8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Shujaa</dc:creator>
  <cp:keywords/>
  <dc:description/>
  <cp:lastModifiedBy>Sujithaa R</cp:lastModifiedBy>
  <cp:revision>5</cp:revision>
  <dcterms:created xsi:type="dcterms:W3CDTF">2024-09-10T13:34:00Z</dcterms:created>
  <dcterms:modified xsi:type="dcterms:W3CDTF">2025-09-30T12:48:00Z</dcterms:modified>
</cp:coreProperties>
</file>